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364C0" w14:textId="358269F4" w:rsidR="002C5FEE" w:rsidRPr="00261EA1" w:rsidRDefault="00DB2EE9" w:rsidP="002C5FEE">
      <w:pPr>
        <w:spacing w:line="259" w:lineRule="auto"/>
        <w:rPr>
          <w:color w:val="000000" w:themeColor="text1"/>
        </w:rPr>
      </w:pPr>
      <w:r>
        <w:rPr>
          <w:rFonts w:hint="eastAsia"/>
          <w:b/>
          <w:bCs/>
          <w:color w:val="000000" w:themeColor="text1"/>
        </w:rPr>
        <w:t>Supplementary</w:t>
      </w:r>
      <w:r>
        <w:rPr>
          <w:b/>
          <w:bCs/>
          <w:color w:val="000000" w:themeColor="text1"/>
        </w:rPr>
        <w:t xml:space="preserve"> </w:t>
      </w:r>
      <w:r w:rsidR="002C5FEE" w:rsidRPr="00261EA1">
        <w:rPr>
          <w:b/>
          <w:bCs/>
          <w:color w:val="000000" w:themeColor="text1"/>
        </w:rPr>
        <w:t xml:space="preserve">Table </w:t>
      </w:r>
      <w:r w:rsidR="00390C61" w:rsidRPr="00261EA1">
        <w:rPr>
          <w:b/>
          <w:bCs/>
          <w:color w:val="000000" w:themeColor="text1"/>
        </w:rPr>
        <w:t>1</w:t>
      </w:r>
      <w:r w:rsidR="002C5FEE" w:rsidRPr="00261EA1">
        <w:rPr>
          <w:b/>
          <w:color w:val="000000" w:themeColor="text1"/>
        </w:rPr>
        <w:t>.</w:t>
      </w:r>
      <w:r w:rsidR="002C5FEE" w:rsidRPr="00261EA1">
        <w:rPr>
          <w:color w:val="000000" w:themeColor="text1"/>
        </w:rPr>
        <w:t xml:space="preserve"> Methodology of the studies included in the meta-analys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5"/>
        <w:gridCol w:w="1847"/>
        <w:gridCol w:w="1845"/>
        <w:gridCol w:w="1845"/>
        <w:gridCol w:w="1690"/>
        <w:gridCol w:w="2064"/>
        <w:gridCol w:w="1845"/>
        <w:gridCol w:w="1845"/>
      </w:tblGrid>
      <w:tr w:rsidR="00261EA1" w:rsidRPr="00261EA1" w14:paraId="5F3C9A9B" w14:textId="77777777" w:rsidTr="001C6363">
        <w:trPr>
          <w:trHeight w:val="285"/>
        </w:trPr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CEC19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A4676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ELIXA 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DEC5D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LEADER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1A147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USTAIN-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4CD13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EXSCEL 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C3928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Harmony Outcomes 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9728C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REWIND 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C357C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PIONEER-6</w:t>
            </w:r>
          </w:p>
        </w:tc>
      </w:tr>
      <w:tr w:rsidR="00261EA1" w:rsidRPr="00261EA1" w14:paraId="619F9CED" w14:textId="77777777" w:rsidTr="001C6363">
        <w:trPr>
          <w:trHeight w:val="285"/>
        </w:trPr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0DDE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Trial No.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4C428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1147250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0974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1179048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4F3B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1720446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D44BA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1144338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798D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2465515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D1F0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139495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DB7A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2692716</w:t>
            </w:r>
          </w:p>
        </w:tc>
      </w:tr>
      <w:tr w:rsidR="00261EA1" w:rsidRPr="00261EA1" w14:paraId="7B9A5CB3" w14:textId="77777777" w:rsidTr="001C6363">
        <w:trPr>
          <w:trHeight w:val="555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267C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rug studi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53C97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proofErr w:type="spellStart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Lixisenatide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22A7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Liraglutid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4A8B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proofErr w:type="spellStart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834B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Exenatide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DB6A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lbiglutid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656D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ulaglutid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B9FF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proofErr w:type="spellStart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emaglutide</w:t>
            </w:r>
            <w:proofErr w:type="spellEnd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(oral)</w:t>
            </w:r>
          </w:p>
        </w:tc>
      </w:tr>
      <w:tr w:rsidR="00261EA1" w:rsidRPr="00261EA1" w14:paraId="1FAE5998" w14:textId="77777777" w:rsidTr="001C6363">
        <w:trPr>
          <w:trHeight w:val="222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342F9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Key inclusion criteri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D45B8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HbA1c 5.5-11.0%,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ACS within 180 days, age≥30 year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84FAE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HbA1c ≥7.0%, age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≥50 years with CVD/HF/CKD or age ≥60 years with ≥1 CVD risk facto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583A6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HbA1c ≥7.0%, age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≥50 years with CVD/HF/CKD or age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≥60 years with ≥1 CVD risk facto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87568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HbA1c 6.5-10.0%,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established CVD and primary prevention, age ≥18 year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D0B98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HbA1c ≥7.0%, age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≥40 years, established CVD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2A6F4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HbA1c ≤9.5%, ≤2 </w:t>
            </w:r>
            <w:proofErr w:type="spellStart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ntidiabetes</w:t>
            </w:r>
            <w:proofErr w:type="spellEnd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drugs, Age ≥50/55/60 years with CVD/subclinical vascular/risk factor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BA539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ge ≥50 years with CVD/HF/CKD or age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≥60 years with ≥1 CVD risk factor</w:t>
            </w:r>
          </w:p>
        </w:tc>
      </w:tr>
      <w:tr w:rsidR="00261EA1" w:rsidRPr="00261EA1" w14:paraId="43C0CA9A" w14:textId="77777777" w:rsidTr="001C6363">
        <w:trPr>
          <w:trHeight w:val="2408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E68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Key safety exclusion criteri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C69E4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Unexplained pancreatitis, multiple endocrine neoplasia syndrom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7325B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hronic or acute pancreatitis, multiple endocrine neoplasia syndrome, calcitonin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≥50 ng/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3C7CB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hronic or acute pancreatitis, multiple endocrine neoplasia syndrome, calcitonin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≥50 ng/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47E9B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hronic or acute pancreatitis, multiple endocrine neoplasia syndrome, calcitonin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≥40 ng/L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9BB33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eGFR &lt;30 mL/min per 1.73m</w:t>
            </w:r>
            <w:r w:rsidRPr="00261EA1">
              <w:rPr>
                <w:rFonts w:eastAsia="Times New Roman"/>
                <w:color w:val="000000" w:themeColor="text1"/>
                <w:sz w:val="14"/>
                <w:szCs w:val="14"/>
              </w:rPr>
              <w:t>2</w:t>
            </w:r>
            <w:r w:rsidRPr="00261EA1">
              <w:rPr>
                <w:rFonts w:eastAsia="Times New Roman"/>
                <w:color w:val="000000" w:themeColor="text1"/>
                <w:sz w:val="20"/>
                <w:szCs w:val="20"/>
              </w:rPr>
              <w:t>, pancreatitis, multiple endocrine neoplasia syndrom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F8AE4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eGFR &lt;15 mL/min per 1.73m</w:t>
            </w:r>
            <w:r w:rsidRPr="00261EA1">
              <w:rPr>
                <w:rFonts w:eastAsia="Times New Roman"/>
                <w:color w:val="000000" w:themeColor="text1"/>
                <w:sz w:val="14"/>
                <w:szCs w:val="14"/>
              </w:rPr>
              <w:t>2</w:t>
            </w:r>
            <w:r w:rsidRPr="00261EA1">
              <w:rPr>
                <w:rFonts w:eastAsia="Times New Roman"/>
                <w:color w:val="000000" w:themeColor="text1"/>
                <w:sz w:val="20"/>
                <w:szCs w:val="20"/>
              </w:rPr>
              <w:t>, liver disease, pancreatitis, multiple endocrine neoplasia syndrom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00DDE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eGFR &lt;30 mL/min per 1.73m</w:t>
            </w:r>
            <w:r w:rsidRPr="00261EA1">
              <w:rPr>
                <w:rFonts w:eastAsia="Times New Roman"/>
                <w:color w:val="000000" w:themeColor="text1"/>
                <w:sz w:val="14"/>
                <w:szCs w:val="14"/>
              </w:rPr>
              <w:t>2</w:t>
            </w:r>
            <w:r w:rsidRPr="00261EA1">
              <w:rPr>
                <w:rFonts w:eastAsia="Times New Roman"/>
                <w:color w:val="000000" w:themeColor="text1"/>
                <w:sz w:val="20"/>
                <w:szCs w:val="20"/>
              </w:rPr>
              <w:t>, pancreatitis, multiple endocrine neoplasia syndrome</w:t>
            </w:r>
          </w:p>
        </w:tc>
      </w:tr>
      <w:tr w:rsidR="00261EA1" w:rsidRPr="00261EA1" w14:paraId="67440358" w14:textId="77777777" w:rsidTr="001C6363">
        <w:trPr>
          <w:trHeight w:val="2220"/>
        </w:trPr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93E53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Glycemic management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48E1D4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If screening HbA1c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&lt;8.5% down-titration of insulin or sulfonylurea, DPP-4i prohibited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20C362B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If screening HbA1c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&lt;8.0% down-titration of insulin, dose escalation over 2 weeks, DPP-4i prohibited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86D347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If screening HbA1c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&lt;8.0% down-titration of insulin, dose escalation over 2 weeks, DPP-4i prohibited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644BD2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t physicians’ discretion according to guidelines, DPP-4i allowed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BD8909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t physicians’ discretion according to local guidelines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3EFEA1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t physicians’ discretion according to local guidelines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BB3098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t physicians’ discretion according to local guidelines, DPP-4i prohibited</w:t>
            </w:r>
          </w:p>
        </w:tc>
      </w:tr>
      <w:tr w:rsidR="00261EA1" w:rsidRPr="00261EA1" w14:paraId="40416600" w14:textId="77777777" w:rsidTr="001C6363">
        <w:trPr>
          <w:trHeight w:val="1665"/>
        </w:trPr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135CA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tatistical analysis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B952A9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imultaneous assessment of non- inferiority and superiority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4F3C9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n-inferiority; hierarchical testing for superiority, secondary CV endpoint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29506B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n-inferiority: superiority testing was not prespecifi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EF004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n-inferiority; hierarchical testing for superiority, secondary CV endpoints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4A8671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n-inferiority, then secondary testing for superiority, secondary CV endpoints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1497B6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uperiority, secondary outcomes CV endpoints and microvascular composite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0CE1DB" w14:textId="77777777" w:rsidR="002C5FEE" w:rsidRPr="00261EA1" w:rsidRDefault="002C5FEE" w:rsidP="001C6363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n-inferiority, then secondary testing for superiority, secondary CV endpoints</w:t>
            </w:r>
          </w:p>
        </w:tc>
      </w:tr>
    </w:tbl>
    <w:p w14:paraId="27F2E6DE" w14:textId="1DC1ED53" w:rsidR="002C5FEE" w:rsidRPr="00261EA1" w:rsidRDefault="002C5FEE" w:rsidP="002C5FEE">
      <w:pPr>
        <w:spacing w:line="259" w:lineRule="auto"/>
        <w:rPr>
          <w:b/>
          <w:color w:val="000000" w:themeColor="text1"/>
        </w:rPr>
      </w:pPr>
      <w:r w:rsidRPr="00261EA1">
        <w:rPr>
          <w:b/>
          <w:color w:val="000000" w:themeColor="text1"/>
        </w:rPr>
        <w:br w:type="page"/>
      </w:r>
      <w:r w:rsidR="00DB2EE9">
        <w:rPr>
          <w:rFonts w:hint="eastAsia"/>
          <w:b/>
          <w:bCs/>
          <w:color w:val="000000" w:themeColor="text1"/>
        </w:rPr>
        <w:lastRenderedPageBreak/>
        <w:t>Supplementary</w:t>
      </w:r>
      <w:r w:rsidRPr="00261EA1">
        <w:rPr>
          <w:b/>
          <w:bCs/>
          <w:color w:val="000000" w:themeColor="text1"/>
        </w:rPr>
        <w:t xml:space="preserve"> Table </w:t>
      </w:r>
      <w:r w:rsidR="00390C61" w:rsidRPr="00261EA1">
        <w:rPr>
          <w:b/>
          <w:bCs/>
          <w:color w:val="000000" w:themeColor="text1"/>
        </w:rPr>
        <w:t>2</w:t>
      </w:r>
      <w:r w:rsidRPr="00261EA1">
        <w:rPr>
          <w:b/>
          <w:color w:val="000000" w:themeColor="text1"/>
        </w:rPr>
        <w:t>.</w:t>
      </w:r>
      <w:r w:rsidRPr="00261EA1">
        <w:rPr>
          <w:color w:val="000000" w:themeColor="text1"/>
        </w:rPr>
        <w:t xml:space="preserve"> Definition of outcomes for the studies included in the meta-analysi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53"/>
        <w:gridCol w:w="1853"/>
        <w:gridCol w:w="1909"/>
        <w:gridCol w:w="1909"/>
        <w:gridCol w:w="1339"/>
        <w:gridCol w:w="2292"/>
        <w:gridCol w:w="1909"/>
        <w:gridCol w:w="1552"/>
      </w:tblGrid>
      <w:tr w:rsidR="00261EA1" w:rsidRPr="00261EA1" w14:paraId="4DB7AE59" w14:textId="77777777" w:rsidTr="001C6363">
        <w:trPr>
          <w:trHeight w:val="285"/>
        </w:trPr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F9676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8BEF1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ELIXA 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60A829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LEADER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0266E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USTAIN-6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F1544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EXSCEL </w:t>
            </w:r>
          </w:p>
        </w:tc>
        <w:tc>
          <w:tcPr>
            <w:tcW w:w="7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8F9A3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Harmony Outcomes 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CC30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REWIND 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34F57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PIONEER-6</w:t>
            </w:r>
          </w:p>
        </w:tc>
      </w:tr>
      <w:tr w:rsidR="00261EA1" w:rsidRPr="00261EA1" w14:paraId="7F6045FE" w14:textId="77777777" w:rsidTr="001C6363">
        <w:trPr>
          <w:trHeight w:val="285"/>
        </w:trPr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5BD5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Trials No.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C981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1147250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A2C82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1179048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5E7A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1720446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753B4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1144338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CAA6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2465515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2D3A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1394952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4EBA1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CT02692716</w:t>
            </w:r>
          </w:p>
        </w:tc>
      </w:tr>
      <w:tr w:rsidR="00261EA1" w:rsidRPr="00261EA1" w14:paraId="7B4BC009" w14:textId="77777777" w:rsidTr="001C6363">
        <w:trPr>
          <w:trHeight w:val="37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A1E8E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rug studie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2FC0A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proofErr w:type="spellStart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Lixisenatide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BC5ED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Liraglutid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4FB13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proofErr w:type="spellStart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emaglutide</w:t>
            </w:r>
            <w:proofErr w:type="spellEnd"/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0E9E9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Exenatid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A599A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lbiglutid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C2724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ulaglutid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63A6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proofErr w:type="spellStart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emaglutide</w:t>
            </w:r>
            <w:proofErr w:type="spellEnd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(oral)</w:t>
            </w:r>
          </w:p>
        </w:tc>
      </w:tr>
      <w:tr w:rsidR="00261EA1" w:rsidRPr="00261EA1" w14:paraId="12ABA05E" w14:textId="77777777" w:rsidTr="001C6363">
        <w:trPr>
          <w:trHeight w:val="3053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0235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Major adverse cardiovascular events (MACE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869D3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eath from cardiovascular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causes, nonfatal myocardial infarction, nonfatal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stroke, or hospitalization for unstable angina. (MACE-4, non-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inferiority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06A77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eath from cardiovascular causes, nonfatal (including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silent) myocardial infarction, or nonfatal stroke (MACE-3, non-inferiority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13484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eath from cardiovascular causes, nonfatal myocardial infarction (including silent),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or nonfatal stroke (MACE-3, non-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inferiority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88B43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eath from cardiovascular causes, nonfatal myocardial infarction, or nonfatal stroke (MACE-3, superiority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364F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eath from cardiovascular causes, myocardial infarction,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and stroke (MACE-3, non-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inferiority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5AA47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eath from cardiovascular causes or unknown causes, non-fatal myocardial infarction, non-fatal stroke (MACE-3, superiority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24F5E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eath from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cardiovascular causes (including undetermined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causes of death), nonfatal myocardial infarction,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or nonfatal stroke (MACE-3, non-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inferiority)</w:t>
            </w:r>
          </w:p>
        </w:tc>
      </w:tr>
      <w:tr w:rsidR="00261EA1" w:rsidRPr="00261EA1" w14:paraId="61452D92" w14:textId="77777777" w:rsidTr="001C6363">
        <w:trPr>
          <w:trHeight w:val="1665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FA1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Worsening kidney function (narrow outcome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ED459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oubling of serum creatini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51B73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oubling of serum creatinin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AB856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Doubling of serum creatin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E7F80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≥40% worsening of eGFR, end-stage kidney disease., death due to kidney diseas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E3D8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 outcomes reporte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BFAD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≥40% worsening of eGF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3529C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 outcomes reported</w:t>
            </w:r>
          </w:p>
        </w:tc>
      </w:tr>
      <w:tr w:rsidR="00261EA1" w:rsidRPr="00261EA1" w14:paraId="32A43709" w14:textId="77777777" w:rsidTr="001C6363">
        <w:trPr>
          <w:trHeight w:val="63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22078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omposite kidney outcome including macroalbuminuria (broad outcome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45AAF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ew-onset macroalbuminuri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7C32B" w14:textId="35D71909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ew-onset macroalbuminuria, doubling of serum creatinine (eGFR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&lt;45 mL/min/m</w:t>
            </w:r>
            <w:r w:rsidRPr="00261EA1">
              <w:rPr>
                <w:rFonts w:eastAsia="Times New Roman"/>
                <w:color w:val="000000" w:themeColor="text1"/>
                <w:sz w:val="14"/>
                <w:szCs w:val="14"/>
              </w:rPr>
              <w:t>2</w:t>
            </w:r>
            <w:r w:rsidRPr="00261EA1">
              <w:rPr>
                <w:rFonts w:eastAsia="Times New Roman"/>
                <w:color w:val="000000" w:themeColor="text1"/>
                <w:sz w:val="20"/>
                <w:szCs w:val="20"/>
              </w:rPr>
              <w:t>), end-stage kidney disease, death due to kidney disease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70910" w14:textId="17E83754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ew-onset macroalbuminuria, doubling of serum creatinine (eGFR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&lt;45 mL/min/m</w:t>
            </w:r>
            <w:r w:rsidRPr="00261EA1">
              <w:rPr>
                <w:rFonts w:eastAsia="Times New Roman"/>
                <w:color w:val="000000" w:themeColor="text1"/>
                <w:sz w:val="14"/>
                <w:szCs w:val="14"/>
              </w:rPr>
              <w:t>2</w:t>
            </w:r>
            <w:r w:rsidRPr="00261EA1">
              <w:rPr>
                <w:rFonts w:eastAsia="Times New Roman"/>
                <w:color w:val="000000" w:themeColor="text1"/>
                <w:sz w:val="20"/>
                <w:szCs w:val="20"/>
              </w:rPr>
              <w:t>), end-stage kidney disease, death due to kidney diseas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36661" w14:textId="429F48D0" w:rsidR="002C5FEE" w:rsidRPr="00261EA1" w:rsidRDefault="002C5FEE" w:rsidP="00C86507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≥40% worsening of eGFR, end-stage kidney disease, death due to kidney disease, new- onset persistent 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lastRenderedPageBreak/>
              <w:t>macroalbuminuri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B8C17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lastRenderedPageBreak/>
              <w:t>No outcomes reporte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A1F5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ew-onset macroalbuminuria, ≥30% worsening of eGFR, end-stage kidney disease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1A718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 outcomes reported</w:t>
            </w:r>
          </w:p>
        </w:tc>
      </w:tr>
      <w:tr w:rsidR="00261EA1" w:rsidRPr="00261EA1" w14:paraId="47BF1482" w14:textId="77777777" w:rsidTr="001C6363">
        <w:trPr>
          <w:trHeight w:val="2880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1CA6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Severe hypoglycemi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7F7F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linical symptoms requiring assistance from another person + BG &lt;36mg/dL or recovery after intake of glucose/glucag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10C55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linical symptoms requiring assistance from another pers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302E7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linical symptoms requiring assistance from another person or symptomatic hypoglycemia as confirmed on plasma glucose testing (&lt;3.1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mmol/L [56 mg/dL]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332A8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linical symptoms requiring assistance from another perso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B2F99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linical symptoms requiring assistance from another person + prompt recovery after intake of glucose/glucagon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DCEE1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linical symptoms requiring assistance from another pers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686D3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Clinical symptoms requiring assistance from another person</w:t>
            </w:r>
          </w:p>
        </w:tc>
      </w:tr>
      <w:tr w:rsidR="00261EA1" w:rsidRPr="00261EA1" w14:paraId="196FB375" w14:textId="77777777" w:rsidTr="001C6363">
        <w:trPr>
          <w:trHeight w:val="2498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A07D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Pancreatiti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3860C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djudicated by pancreatic safety committee; no formal criteri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A3B66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Two of the following: abdominal pain, elevated lipase/amylase x3 upper reference limit, imaging findings (US, CT, MRI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58502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Two of the following: abdominal pain, elevated lipase/amylase x3 upper reference limit, imaging findings (US, CT, MRI)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C661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bdominal pain + elevated lipase/amylase x3 upper reference limit (x2 if prior pancreatitis), imaging findings (US, CT, MRI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6057C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djudicated by pancreatic safety committee; no formal criteria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D1A46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Two of the following: abdominal pain, elevated lipase/amylase x3 upper reference limit, imaging findings (US, CT, MRI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5BA10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t described in detail</w:t>
            </w:r>
          </w:p>
        </w:tc>
      </w:tr>
      <w:tr w:rsidR="00261EA1" w:rsidRPr="00261EA1" w14:paraId="382CBAEB" w14:textId="77777777" w:rsidTr="001C6363">
        <w:trPr>
          <w:trHeight w:val="1665"/>
        </w:trPr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445975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eoplasms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28C20E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Only pancreatic neoplasms adjudicated; no formal criteria for pancreatic or thyroid cancer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0A98A4D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ll neoplasms captured; medullary thyroid cancer according to pathology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2B5F27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ll neoplasms captured; medullary thyroid cancer according to pathology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1EE10F7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ll neoplasms adjudicated; no formal criteria for pancreatic or thyroid cancer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0DBD9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ll neoplasms captured; if calcitonin</w:t>
            </w: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br/>
              <w:t>&gt;100 ng/L referral to thyroid investigation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2FB008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ll neoplasms captured; specific algorithm for monitoring changes in calcitonin levels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81231C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t described in detail</w:t>
            </w:r>
          </w:p>
        </w:tc>
      </w:tr>
      <w:tr w:rsidR="002C5FEE" w:rsidRPr="00261EA1" w14:paraId="60DC8A17" w14:textId="77777777" w:rsidTr="001C6363">
        <w:trPr>
          <w:trHeight w:val="2498"/>
        </w:trPr>
        <w:tc>
          <w:tcPr>
            <w:tcW w:w="6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BA9B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lastRenderedPageBreak/>
              <w:t>Retinopathy</w:t>
            </w:r>
          </w:p>
        </w:tc>
        <w:tc>
          <w:tcPr>
            <w:tcW w:w="6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7B350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o data on retinopathy</w:t>
            </w:r>
          </w:p>
        </w:tc>
        <w:tc>
          <w:tcPr>
            <w:tcW w:w="65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AE8CC2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eed for retinal photocoagulation or treatment with intravitreal agents, vitreous hemorrhage, or the onset of diabetes-related blindness</w:t>
            </w:r>
          </w:p>
        </w:tc>
        <w:tc>
          <w:tcPr>
            <w:tcW w:w="65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5ADD4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eed for retinal photocoagulation or treatment with intravitreal agents, vitreous hemorrhage, or the onset of diabetes-related blindness</w:t>
            </w:r>
          </w:p>
        </w:tc>
        <w:tc>
          <w:tcPr>
            <w:tcW w:w="45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E878E4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Blindness due to diabetes, </w:t>
            </w:r>
            <w:proofErr w:type="gramStart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diabetic eye disease</w:t>
            </w:r>
          </w:p>
        </w:tc>
        <w:tc>
          <w:tcPr>
            <w:tcW w:w="78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7272DB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New diabetes-related blindness and procedures (laser photocoagulation or anti-VEGF treatment or vitrectomy for diabetic retinopathy/eye disease)</w:t>
            </w:r>
          </w:p>
        </w:tc>
        <w:tc>
          <w:tcPr>
            <w:tcW w:w="65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AD25F6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Photocoagulation, anti-VEGF therapy, or vitrectomy</w:t>
            </w:r>
          </w:p>
        </w:tc>
        <w:tc>
          <w:tcPr>
            <w:tcW w:w="53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961625" w14:textId="77777777" w:rsidR="002C5FEE" w:rsidRPr="00261EA1" w:rsidRDefault="002C5FEE" w:rsidP="001C6363">
            <w:pPr>
              <w:spacing w:after="0" w:line="240" w:lineRule="auto"/>
              <w:rPr>
                <w:rFonts w:eastAsia="Times New Roman"/>
                <w:color w:val="000000" w:themeColor="text1"/>
                <w:szCs w:val="22"/>
              </w:rPr>
            </w:pPr>
            <w:r w:rsidRPr="00261EA1">
              <w:rPr>
                <w:rFonts w:eastAsia="Times New Roman"/>
                <w:color w:val="000000" w:themeColor="text1"/>
                <w:sz w:val="22"/>
                <w:szCs w:val="22"/>
              </w:rPr>
              <w:t>A mix of MedDRA terms and others; trial included scheduled eye examinations</w:t>
            </w:r>
          </w:p>
        </w:tc>
      </w:tr>
    </w:tbl>
    <w:p w14:paraId="355CEBC5" w14:textId="7C112100" w:rsidR="002C5FEE" w:rsidRPr="00261EA1" w:rsidRDefault="002C5FEE" w:rsidP="0061704B">
      <w:pPr>
        <w:tabs>
          <w:tab w:val="left" w:pos="1092"/>
        </w:tabs>
        <w:spacing w:line="259" w:lineRule="auto"/>
        <w:rPr>
          <w:b/>
          <w:bCs/>
          <w:color w:val="000000" w:themeColor="text1"/>
        </w:rPr>
      </w:pPr>
    </w:p>
    <w:sectPr w:rsidR="002C5FEE" w:rsidRPr="00261EA1" w:rsidSect="0061704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2F3FD" w14:textId="77777777" w:rsidR="005D321C" w:rsidRDefault="005D321C">
      <w:pPr>
        <w:spacing w:after="0" w:line="240" w:lineRule="auto"/>
      </w:pPr>
      <w:r>
        <w:separator/>
      </w:r>
    </w:p>
  </w:endnote>
  <w:endnote w:type="continuationSeparator" w:id="0">
    <w:p w14:paraId="0F7310E9" w14:textId="77777777" w:rsidR="005D321C" w:rsidRDefault="005D321C">
      <w:pPr>
        <w:spacing w:after="0" w:line="240" w:lineRule="auto"/>
      </w:pPr>
      <w:r>
        <w:continuationSeparator/>
      </w:r>
    </w:p>
  </w:endnote>
  <w:endnote w:type="continuationNotice" w:id="1">
    <w:p w14:paraId="0F1682AA" w14:textId="77777777" w:rsidR="005D321C" w:rsidRDefault="005D32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charset w:val="00"/>
    <w:family w:val="roman"/>
    <w:pitch w:val="variable"/>
    <w:sig w:usb0="00000287" w:usb1="00000000" w:usb2="00000000" w:usb3="00000000" w:csb0="0000009F" w:csb1="00000000"/>
  </w:font>
  <w:font w:name="ScalaLancetPro">
    <w:altName w:val="Yu Gothic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1899E" w14:textId="77777777" w:rsidR="005D321C" w:rsidRDefault="005D321C">
      <w:pPr>
        <w:spacing w:after="0" w:line="240" w:lineRule="auto"/>
      </w:pPr>
      <w:r>
        <w:separator/>
      </w:r>
    </w:p>
  </w:footnote>
  <w:footnote w:type="continuationSeparator" w:id="0">
    <w:p w14:paraId="421D58C2" w14:textId="77777777" w:rsidR="005D321C" w:rsidRDefault="005D321C">
      <w:pPr>
        <w:spacing w:after="0" w:line="240" w:lineRule="auto"/>
      </w:pPr>
      <w:r>
        <w:continuationSeparator/>
      </w:r>
    </w:p>
  </w:footnote>
  <w:footnote w:type="continuationNotice" w:id="1">
    <w:p w14:paraId="6F381F38" w14:textId="77777777" w:rsidR="005D321C" w:rsidRDefault="005D321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B2525"/>
    <w:multiLevelType w:val="hybridMultilevel"/>
    <w:tmpl w:val="6CE4D4B0"/>
    <w:lvl w:ilvl="0" w:tplc="B76C33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346D0067"/>
    <w:multiLevelType w:val="hybridMultilevel"/>
    <w:tmpl w:val="17F8E516"/>
    <w:lvl w:ilvl="0" w:tplc="FE98CE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6BC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D2DA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2E97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8EBA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F6CE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B612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86CD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682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AC17783"/>
    <w:multiLevelType w:val="hybridMultilevel"/>
    <w:tmpl w:val="57E440D8"/>
    <w:lvl w:ilvl="0" w:tplc="16921E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66BE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A28B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744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A298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9ECA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16E8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967C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7282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MTYyNjU0NTAwNzZX0lEKTi0uzszPAymwrAUA2o1si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linical Endocrinology and Metabolism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r9apxsedvar5e9spfvdapbtfar25saex20&quot;&gt;200404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3C392E"/>
    <w:rsid w:val="0000271C"/>
    <w:rsid w:val="00004203"/>
    <w:rsid w:val="00005C0D"/>
    <w:rsid w:val="00005E3F"/>
    <w:rsid w:val="0001033C"/>
    <w:rsid w:val="00013450"/>
    <w:rsid w:val="0001376E"/>
    <w:rsid w:val="0002044C"/>
    <w:rsid w:val="00021D6D"/>
    <w:rsid w:val="00021EC0"/>
    <w:rsid w:val="00023A02"/>
    <w:rsid w:val="00025EA3"/>
    <w:rsid w:val="00026755"/>
    <w:rsid w:val="00027DB8"/>
    <w:rsid w:val="00031D85"/>
    <w:rsid w:val="00033875"/>
    <w:rsid w:val="00034A57"/>
    <w:rsid w:val="00034D55"/>
    <w:rsid w:val="000356D2"/>
    <w:rsid w:val="00043049"/>
    <w:rsid w:val="00044DEF"/>
    <w:rsid w:val="00045371"/>
    <w:rsid w:val="00053793"/>
    <w:rsid w:val="00053E62"/>
    <w:rsid w:val="000541EA"/>
    <w:rsid w:val="00054E78"/>
    <w:rsid w:val="0005632E"/>
    <w:rsid w:val="000626CC"/>
    <w:rsid w:val="00062735"/>
    <w:rsid w:val="000628B3"/>
    <w:rsid w:val="000633C9"/>
    <w:rsid w:val="000665F1"/>
    <w:rsid w:val="00066983"/>
    <w:rsid w:val="000672D0"/>
    <w:rsid w:val="000678DD"/>
    <w:rsid w:val="00072792"/>
    <w:rsid w:val="00073264"/>
    <w:rsid w:val="0007601F"/>
    <w:rsid w:val="00076CD2"/>
    <w:rsid w:val="0008025B"/>
    <w:rsid w:val="00081574"/>
    <w:rsid w:val="00086126"/>
    <w:rsid w:val="000877E4"/>
    <w:rsid w:val="00091675"/>
    <w:rsid w:val="00092731"/>
    <w:rsid w:val="000949A3"/>
    <w:rsid w:val="00094B58"/>
    <w:rsid w:val="000A121F"/>
    <w:rsid w:val="000A1E49"/>
    <w:rsid w:val="000A2DF8"/>
    <w:rsid w:val="000A3F10"/>
    <w:rsid w:val="000A4467"/>
    <w:rsid w:val="000A4DFC"/>
    <w:rsid w:val="000B0A79"/>
    <w:rsid w:val="000B1D5C"/>
    <w:rsid w:val="000B420B"/>
    <w:rsid w:val="000B48B9"/>
    <w:rsid w:val="000B4C38"/>
    <w:rsid w:val="000B5AA0"/>
    <w:rsid w:val="000B5C05"/>
    <w:rsid w:val="000C0610"/>
    <w:rsid w:val="000C0AF9"/>
    <w:rsid w:val="000C128D"/>
    <w:rsid w:val="000C1C2A"/>
    <w:rsid w:val="000C2499"/>
    <w:rsid w:val="000C7D0B"/>
    <w:rsid w:val="000D0FA8"/>
    <w:rsid w:val="000D3B42"/>
    <w:rsid w:val="000D4779"/>
    <w:rsid w:val="000D4C21"/>
    <w:rsid w:val="000D4D93"/>
    <w:rsid w:val="000D5F19"/>
    <w:rsid w:val="000D66CB"/>
    <w:rsid w:val="000D6E35"/>
    <w:rsid w:val="000E0912"/>
    <w:rsid w:val="000E35DB"/>
    <w:rsid w:val="000E4410"/>
    <w:rsid w:val="000E6011"/>
    <w:rsid w:val="000E6731"/>
    <w:rsid w:val="000E6D82"/>
    <w:rsid w:val="000E7376"/>
    <w:rsid w:val="000E7F46"/>
    <w:rsid w:val="000F1299"/>
    <w:rsid w:val="000F1A78"/>
    <w:rsid w:val="000F3AA9"/>
    <w:rsid w:val="00100387"/>
    <w:rsid w:val="001008E0"/>
    <w:rsid w:val="00103EE7"/>
    <w:rsid w:val="00105CAB"/>
    <w:rsid w:val="00106066"/>
    <w:rsid w:val="001120D5"/>
    <w:rsid w:val="0012021B"/>
    <w:rsid w:val="001209E8"/>
    <w:rsid w:val="001224DF"/>
    <w:rsid w:val="0012292A"/>
    <w:rsid w:val="00125BE1"/>
    <w:rsid w:val="00126FD1"/>
    <w:rsid w:val="0012721F"/>
    <w:rsid w:val="00132B51"/>
    <w:rsid w:val="00135C89"/>
    <w:rsid w:val="00136B41"/>
    <w:rsid w:val="00136FB1"/>
    <w:rsid w:val="00144617"/>
    <w:rsid w:val="00152733"/>
    <w:rsid w:val="00152E24"/>
    <w:rsid w:val="00153BFD"/>
    <w:rsid w:val="00154CA4"/>
    <w:rsid w:val="0015569C"/>
    <w:rsid w:val="0016249E"/>
    <w:rsid w:val="00162677"/>
    <w:rsid w:val="00163C91"/>
    <w:rsid w:val="00166BCA"/>
    <w:rsid w:val="00170D52"/>
    <w:rsid w:val="00174489"/>
    <w:rsid w:val="001757F4"/>
    <w:rsid w:val="001761B3"/>
    <w:rsid w:val="001764D7"/>
    <w:rsid w:val="001774B9"/>
    <w:rsid w:val="0018134E"/>
    <w:rsid w:val="0018251E"/>
    <w:rsid w:val="00183629"/>
    <w:rsid w:val="001836CF"/>
    <w:rsid w:val="00183E3E"/>
    <w:rsid w:val="001842B1"/>
    <w:rsid w:val="00185B9E"/>
    <w:rsid w:val="00193B36"/>
    <w:rsid w:val="001A0AED"/>
    <w:rsid w:val="001A2D08"/>
    <w:rsid w:val="001A5879"/>
    <w:rsid w:val="001A68B2"/>
    <w:rsid w:val="001B1919"/>
    <w:rsid w:val="001C0D59"/>
    <w:rsid w:val="001C267B"/>
    <w:rsid w:val="001C2D09"/>
    <w:rsid w:val="001C2FF6"/>
    <w:rsid w:val="001C6363"/>
    <w:rsid w:val="001D2972"/>
    <w:rsid w:val="001D4565"/>
    <w:rsid w:val="001D4F09"/>
    <w:rsid w:val="001D788D"/>
    <w:rsid w:val="001E1E6C"/>
    <w:rsid w:val="001E2521"/>
    <w:rsid w:val="001E360E"/>
    <w:rsid w:val="001E7B81"/>
    <w:rsid w:val="001F10F6"/>
    <w:rsid w:val="001F1287"/>
    <w:rsid w:val="001F3F98"/>
    <w:rsid w:val="001F4139"/>
    <w:rsid w:val="001F41ED"/>
    <w:rsid w:val="001F42BF"/>
    <w:rsid w:val="001F4334"/>
    <w:rsid w:val="001F4C15"/>
    <w:rsid w:val="001F58A2"/>
    <w:rsid w:val="001F7FA5"/>
    <w:rsid w:val="00200463"/>
    <w:rsid w:val="00200D40"/>
    <w:rsid w:val="002012C9"/>
    <w:rsid w:val="00201A47"/>
    <w:rsid w:val="00202F39"/>
    <w:rsid w:val="00204D6E"/>
    <w:rsid w:val="00207EC2"/>
    <w:rsid w:val="0021102D"/>
    <w:rsid w:val="002122C1"/>
    <w:rsid w:val="00212643"/>
    <w:rsid w:val="00213497"/>
    <w:rsid w:val="00213519"/>
    <w:rsid w:val="00213A8F"/>
    <w:rsid w:val="00214528"/>
    <w:rsid w:val="0022015F"/>
    <w:rsid w:val="00220E85"/>
    <w:rsid w:val="002217BD"/>
    <w:rsid w:val="00222728"/>
    <w:rsid w:val="00222C7D"/>
    <w:rsid w:val="00224C3A"/>
    <w:rsid w:val="00227DE2"/>
    <w:rsid w:val="00233C25"/>
    <w:rsid w:val="00234119"/>
    <w:rsid w:val="002400FA"/>
    <w:rsid w:val="00240122"/>
    <w:rsid w:val="0024145C"/>
    <w:rsid w:val="00241984"/>
    <w:rsid w:val="002421B0"/>
    <w:rsid w:val="0024557A"/>
    <w:rsid w:val="00245A23"/>
    <w:rsid w:val="00245D25"/>
    <w:rsid w:val="002469E4"/>
    <w:rsid w:val="00250F02"/>
    <w:rsid w:val="0025395C"/>
    <w:rsid w:val="00255E71"/>
    <w:rsid w:val="00257575"/>
    <w:rsid w:val="00261B13"/>
    <w:rsid w:val="00261EA1"/>
    <w:rsid w:val="00262B7B"/>
    <w:rsid w:val="00262C06"/>
    <w:rsid w:val="002652EA"/>
    <w:rsid w:val="00266515"/>
    <w:rsid w:val="00266583"/>
    <w:rsid w:val="002703C7"/>
    <w:rsid w:val="00271200"/>
    <w:rsid w:val="00271740"/>
    <w:rsid w:val="00271F78"/>
    <w:rsid w:val="00273FD4"/>
    <w:rsid w:val="00275A8D"/>
    <w:rsid w:val="00277D8A"/>
    <w:rsid w:val="00280820"/>
    <w:rsid w:val="002811E9"/>
    <w:rsid w:val="00282DEE"/>
    <w:rsid w:val="00286120"/>
    <w:rsid w:val="002874B4"/>
    <w:rsid w:val="00290722"/>
    <w:rsid w:val="002908B3"/>
    <w:rsid w:val="00290B6F"/>
    <w:rsid w:val="00292650"/>
    <w:rsid w:val="00293E13"/>
    <w:rsid w:val="00294798"/>
    <w:rsid w:val="00294BE5"/>
    <w:rsid w:val="002967E1"/>
    <w:rsid w:val="002A4C34"/>
    <w:rsid w:val="002A612D"/>
    <w:rsid w:val="002A7DA6"/>
    <w:rsid w:val="002B1C51"/>
    <w:rsid w:val="002B6159"/>
    <w:rsid w:val="002B744B"/>
    <w:rsid w:val="002C08F9"/>
    <w:rsid w:val="002C13EE"/>
    <w:rsid w:val="002C2831"/>
    <w:rsid w:val="002C5FEE"/>
    <w:rsid w:val="002D0F83"/>
    <w:rsid w:val="002D135B"/>
    <w:rsid w:val="002D21B6"/>
    <w:rsid w:val="002D25E9"/>
    <w:rsid w:val="002D2EB1"/>
    <w:rsid w:val="002D3757"/>
    <w:rsid w:val="002D395A"/>
    <w:rsid w:val="002D40E4"/>
    <w:rsid w:val="002D556C"/>
    <w:rsid w:val="002E054A"/>
    <w:rsid w:val="002E3549"/>
    <w:rsid w:val="002E46A5"/>
    <w:rsid w:val="002E4D14"/>
    <w:rsid w:val="002F19DC"/>
    <w:rsid w:val="002F6030"/>
    <w:rsid w:val="002F6566"/>
    <w:rsid w:val="002F685E"/>
    <w:rsid w:val="002F68D1"/>
    <w:rsid w:val="002F6C29"/>
    <w:rsid w:val="002F7F4D"/>
    <w:rsid w:val="00300F65"/>
    <w:rsid w:val="00301A16"/>
    <w:rsid w:val="00301B80"/>
    <w:rsid w:val="0030398F"/>
    <w:rsid w:val="00304065"/>
    <w:rsid w:val="003046E5"/>
    <w:rsid w:val="003047CE"/>
    <w:rsid w:val="00304ED0"/>
    <w:rsid w:val="00305A82"/>
    <w:rsid w:val="00306B5F"/>
    <w:rsid w:val="00310B53"/>
    <w:rsid w:val="00312992"/>
    <w:rsid w:val="00313F9D"/>
    <w:rsid w:val="003173DD"/>
    <w:rsid w:val="00321AF7"/>
    <w:rsid w:val="00322D50"/>
    <w:rsid w:val="00324EF5"/>
    <w:rsid w:val="00325A07"/>
    <w:rsid w:val="00325B83"/>
    <w:rsid w:val="00325B9B"/>
    <w:rsid w:val="003317E1"/>
    <w:rsid w:val="003317EA"/>
    <w:rsid w:val="00332D30"/>
    <w:rsid w:val="003362C5"/>
    <w:rsid w:val="00336A30"/>
    <w:rsid w:val="00340060"/>
    <w:rsid w:val="0034019A"/>
    <w:rsid w:val="003420CE"/>
    <w:rsid w:val="00344050"/>
    <w:rsid w:val="00344939"/>
    <w:rsid w:val="003460AB"/>
    <w:rsid w:val="00350805"/>
    <w:rsid w:val="003528E4"/>
    <w:rsid w:val="00354EEC"/>
    <w:rsid w:val="00355643"/>
    <w:rsid w:val="00355F2E"/>
    <w:rsid w:val="00360E7C"/>
    <w:rsid w:val="00363EBF"/>
    <w:rsid w:val="00370EE5"/>
    <w:rsid w:val="0037147A"/>
    <w:rsid w:val="00371633"/>
    <w:rsid w:val="00371C38"/>
    <w:rsid w:val="0037667A"/>
    <w:rsid w:val="00381B01"/>
    <w:rsid w:val="00382E07"/>
    <w:rsid w:val="0038430A"/>
    <w:rsid w:val="00384C6C"/>
    <w:rsid w:val="00385A59"/>
    <w:rsid w:val="00386B02"/>
    <w:rsid w:val="00387C3F"/>
    <w:rsid w:val="00390610"/>
    <w:rsid w:val="00390772"/>
    <w:rsid w:val="00390C61"/>
    <w:rsid w:val="0039244E"/>
    <w:rsid w:val="00392D0D"/>
    <w:rsid w:val="003936AE"/>
    <w:rsid w:val="00393EAB"/>
    <w:rsid w:val="0039511F"/>
    <w:rsid w:val="003964C4"/>
    <w:rsid w:val="00396F5F"/>
    <w:rsid w:val="00397212"/>
    <w:rsid w:val="003A0695"/>
    <w:rsid w:val="003A0EF6"/>
    <w:rsid w:val="003A4369"/>
    <w:rsid w:val="003A5F72"/>
    <w:rsid w:val="003A637D"/>
    <w:rsid w:val="003A6694"/>
    <w:rsid w:val="003A6F62"/>
    <w:rsid w:val="003A7BDD"/>
    <w:rsid w:val="003A7FDF"/>
    <w:rsid w:val="003B27EE"/>
    <w:rsid w:val="003B38CC"/>
    <w:rsid w:val="003B642A"/>
    <w:rsid w:val="003B6AFE"/>
    <w:rsid w:val="003C0BBC"/>
    <w:rsid w:val="003C1D13"/>
    <w:rsid w:val="003C38DF"/>
    <w:rsid w:val="003C392E"/>
    <w:rsid w:val="003C6665"/>
    <w:rsid w:val="003D10AF"/>
    <w:rsid w:val="003D1CE6"/>
    <w:rsid w:val="003D2B55"/>
    <w:rsid w:val="003D3C0F"/>
    <w:rsid w:val="003D4258"/>
    <w:rsid w:val="003D5182"/>
    <w:rsid w:val="003D665D"/>
    <w:rsid w:val="003E0CA2"/>
    <w:rsid w:val="003E3562"/>
    <w:rsid w:val="003E42BC"/>
    <w:rsid w:val="003E68D3"/>
    <w:rsid w:val="003E75F7"/>
    <w:rsid w:val="003F1BFE"/>
    <w:rsid w:val="003F3319"/>
    <w:rsid w:val="003F3A7B"/>
    <w:rsid w:val="003F550B"/>
    <w:rsid w:val="003F6844"/>
    <w:rsid w:val="003F6D80"/>
    <w:rsid w:val="003F7297"/>
    <w:rsid w:val="00403AE5"/>
    <w:rsid w:val="004058FB"/>
    <w:rsid w:val="004069D1"/>
    <w:rsid w:val="00410684"/>
    <w:rsid w:val="00410A29"/>
    <w:rsid w:val="00411E9B"/>
    <w:rsid w:val="0041396C"/>
    <w:rsid w:val="004212C1"/>
    <w:rsid w:val="0042139E"/>
    <w:rsid w:val="00421684"/>
    <w:rsid w:val="00421ACB"/>
    <w:rsid w:val="004226B7"/>
    <w:rsid w:val="00422DBF"/>
    <w:rsid w:val="004233F7"/>
    <w:rsid w:val="00423952"/>
    <w:rsid w:val="0042457C"/>
    <w:rsid w:val="00427A9D"/>
    <w:rsid w:val="00433477"/>
    <w:rsid w:val="004346C1"/>
    <w:rsid w:val="00435ECC"/>
    <w:rsid w:val="004425FA"/>
    <w:rsid w:val="00450656"/>
    <w:rsid w:val="00453123"/>
    <w:rsid w:val="00453BEC"/>
    <w:rsid w:val="00453EA7"/>
    <w:rsid w:val="0045614E"/>
    <w:rsid w:val="0045676E"/>
    <w:rsid w:val="004569D9"/>
    <w:rsid w:val="00456A00"/>
    <w:rsid w:val="004572FB"/>
    <w:rsid w:val="004579D1"/>
    <w:rsid w:val="004626B5"/>
    <w:rsid w:val="0046353D"/>
    <w:rsid w:val="00464190"/>
    <w:rsid w:val="004728F2"/>
    <w:rsid w:val="0047386F"/>
    <w:rsid w:val="00476347"/>
    <w:rsid w:val="00477128"/>
    <w:rsid w:val="004804B8"/>
    <w:rsid w:val="004813FA"/>
    <w:rsid w:val="00481978"/>
    <w:rsid w:val="00481A35"/>
    <w:rsid w:val="00482F16"/>
    <w:rsid w:val="00487BF8"/>
    <w:rsid w:val="004924A8"/>
    <w:rsid w:val="004925FC"/>
    <w:rsid w:val="00492F96"/>
    <w:rsid w:val="00493947"/>
    <w:rsid w:val="00494ECA"/>
    <w:rsid w:val="00495FFF"/>
    <w:rsid w:val="004974E7"/>
    <w:rsid w:val="004A5620"/>
    <w:rsid w:val="004A7384"/>
    <w:rsid w:val="004B1703"/>
    <w:rsid w:val="004B46DF"/>
    <w:rsid w:val="004B745E"/>
    <w:rsid w:val="004B79EE"/>
    <w:rsid w:val="004C2EAD"/>
    <w:rsid w:val="004C2ED6"/>
    <w:rsid w:val="004C64F7"/>
    <w:rsid w:val="004C7D67"/>
    <w:rsid w:val="004D34C0"/>
    <w:rsid w:val="004D4083"/>
    <w:rsid w:val="004E2ECD"/>
    <w:rsid w:val="004E5A17"/>
    <w:rsid w:val="004E76C8"/>
    <w:rsid w:val="004F0E1A"/>
    <w:rsid w:val="004F582F"/>
    <w:rsid w:val="004F626C"/>
    <w:rsid w:val="004F7009"/>
    <w:rsid w:val="005025BD"/>
    <w:rsid w:val="0050278B"/>
    <w:rsid w:val="00502CA6"/>
    <w:rsid w:val="00503801"/>
    <w:rsid w:val="00504FD0"/>
    <w:rsid w:val="00511FFD"/>
    <w:rsid w:val="00514ED4"/>
    <w:rsid w:val="0051632C"/>
    <w:rsid w:val="00517064"/>
    <w:rsid w:val="00517816"/>
    <w:rsid w:val="00520DA2"/>
    <w:rsid w:val="00522759"/>
    <w:rsid w:val="00523A4D"/>
    <w:rsid w:val="0052615D"/>
    <w:rsid w:val="00526408"/>
    <w:rsid w:val="005313CB"/>
    <w:rsid w:val="00533912"/>
    <w:rsid w:val="00533996"/>
    <w:rsid w:val="00533FE8"/>
    <w:rsid w:val="00535B20"/>
    <w:rsid w:val="00537B43"/>
    <w:rsid w:val="00540CDF"/>
    <w:rsid w:val="0054281B"/>
    <w:rsid w:val="00547086"/>
    <w:rsid w:val="00551E5D"/>
    <w:rsid w:val="005535D2"/>
    <w:rsid w:val="00553766"/>
    <w:rsid w:val="0055394D"/>
    <w:rsid w:val="00554BAE"/>
    <w:rsid w:val="00555C11"/>
    <w:rsid w:val="005605F0"/>
    <w:rsid w:val="00560D23"/>
    <w:rsid w:val="00562644"/>
    <w:rsid w:val="00562E91"/>
    <w:rsid w:val="00564830"/>
    <w:rsid w:val="0056520D"/>
    <w:rsid w:val="00567F10"/>
    <w:rsid w:val="005709A1"/>
    <w:rsid w:val="00570CC6"/>
    <w:rsid w:val="005726C7"/>
    <w:rsid w:val="005729AC"/>
    <w:rsid w:val="00572D4B"/>
    <w:rsid w:val="00574767"/>
    <w:rsid w:val="00574C07"/>
    <w:rsid w:val="00574DDD"/>
    <w:rsid w:val="0057699E"/>
    <w:rsid w:val="00576FE9"/>
    <w:rsid w:val="005811BC"/>
    <w:rsid w:val="005816E5"/>
    <w:rsid w:val="005816F3"/>
    <w:rsid w:val="0058190B"/>
    <w:rsid w:val="005836EA"/>
    <w:rsid w:val="005854C9"/>
    <w:rsid w:val="005879B6"/>
    <w:rsid w:val="00591F1D"/>
    <w:rsid w:val="005A2305"/>
    <w:rsid w:val="005A7169"/>
    <w:rsid w:val="005B13E0"/>
    <w:rsid w:val="005B1B24"/>
    <w:rsid w:val="005B240D"/>
    <w:rsid w:val="005B3F5F"/>
    <w:rsid w:val="005B48DB"/>
    <w:rsid w:val="005C1CD3"/>
    <w:rsid w:val="005C2101"/>
    <w:rsid w:val="005C65E3"/>
    <w:rsid w:val="005D0734"/>
    <w:rsid w:val="005D1292"/>
    <w:rsid w:val="005D321C"/>
    <w:rsid w:val="005D4979"/>
    <w:rsid w:val="005D4B8B"/>
    <w:rsid w:val="005D4CE0"/>
    <w:rsid w:val="005D4CF8"/>
    <w:rsid w:val="005D546F"/>
    <w:rsid w:val="005E2ADF"/>
    <w:rsid w:val="005E3432"/>
    <w:rsid w:val="005E3E60"/>
    <w:rsid w:val="005E41D6"/>
    <w:rsid w:val="005E550E"/>
    <w:rsid w:val="005E5545"/>
    <w:rsid w:val="005E5B8E"/>
    <w:rsid w:val="005E6F35"/>
    <w:rsid w:val="005F1EE6"/>
    <w:rsid w:val="005F28DE"/>
    <w:rsid w:val="005F32ED"/>
    <w:rsid w:val="005F379A"/>
    <w:rsid w:val="005F4486"/>
    <w:rsid w:val="005F62F8"/>
    <w:rsid w:val="00601D59"/>
    <w:rsid w:val="006035B9"/>
    <w:rsid w:val="00603AB2"/>
    <w:rsid w:val="0060627A"/>
    <w:rsid w:val="006107A8"/>
    <w:rsid w:val="006108C9"/>
    <w:rsid w:val="00611570"/>
    <w:rsid w:val="006135A1"/>
    <w:rsid w:val="00613DFA"/>
    <w:rsid w:val="00614411"/>
    <w:rsid w:val="00615189"/>
    <w:rsid w:val="00615D5B"/>
    <w:rsid w:val="00616423"/>
    <w:rsid w:val="0061704B"/>
    <w:rsid w:val="00617FEB"/>
    <w:rsid w:val="00620CEF"/>
    <w:rsid w:val="0062183E"/>
    <w:rsid w:val="0062567E"/>
    <w:rsid w:val="006314D1"/>
    <w:rsid w:val="006337C5"/>
    <w:rsid w:val="00633827"/>
    <w:rsid w:val="00635DD5"/>
    <w:rsid w:val="006367C1"/>
    <w:rsid w:val="0064236E"/>
    <w:rsid w:val="00642504"/>
    <w:rsid w:val="00651DE7"/>
    <w:rsid w:val="00653491"/>
    <w:rsid w:val="00654938"/>
    <w:rsid w:val="006559F1"/>
    <w:rsid w:val="00660837"/>
    <w:rsid w:val="00661577"/>
    <w:rsid w:val="006630DF"/>
    <w:rsid w:val="00663B05"/>
    <w:rsid w:val="00663F86"/>
    <w:rsid w:val="0066488C"/>
    <w:rsid w:val="00666A7E"/>
    <w:rsid w:val="00667516"/>
    <w:rsid w:val="00672C62"/>
    <w:rsid w:val="00673B26"/>
    <w:rsid w:val="00673B59"/>
    <w:rsid w:val="00675195"/>
    <w:rsid w:val="006757B5"/>
    <w:rsid w:val="006802A1"/>
    <w:rsid w:val="00682231"/>
    <w:rsid w:val="006867A8"/>
    <w:rsid w:val="00687C8D"/>
    <w:rsid w:val="006907F5"/>
    <w:rsid w:val="00693FB0"/>
    <w:rsid w:val="006945C1"/>
    <w:rsid w:val="00694FE2"/>
    <w:rsid w:val="006A05E1"/>
    <w:rsid w:val="006A3C51"/>
    <w:rsid w:val="006A4823"/>
    <w:rsid w:val="006A72F2"/>
    <w:rsid w:val="006A7348"/>
    <w:rsid w:val="006A7450"/>
    <w:rsid w:val="006B0A9B"/>
    <w:rsid w:val="006B1DDF"/>
    <w:rsid w:val="006B26D7"/>
    <w:rsid w:val="006B3929"/>
    <w:rsid w:val="006C0A13"/>
    <w:rsid w:val="006C193C"/>
    <w:rsid w:val="006C2DF3"/>
    <w:rsid w:val="006C678C"/>
    <w:rsid w:val="006C7CD1"/>
    <w:rsid w:val="006D1DBD"/>
    <w:rsid w:val="006D2531"/>
    <w:rsid w:val="006D33D3"/>
    <w:rsid w:val="006D79DF"/>
    <w:rsid w:val="006E48A0"/>
    <w:rsid w:val="006E4AFF"/>
    <w:rsid w:val="006E4D96"/>
    <w:rsid w:val="006F15E8"/>
    <w:rsid w:val="006F1931"/>
    <w:rsid w:val="006F5BE9"/>
    <w:rsid w:val="006F6F68"/>
    <w:rsid w:val="007002A7"/>
    <w:rsid w:val="0070060E"/>
    <w:rsid w:val="00700E08"/>
    <w:rsid w:val="00701360"/>
    <w:rsid w:val="00702EAF"/>
    <w:rsid w:val="00703169"/>
    <w:rsid w:val="00703A8E"/>
    <w:rsid w:val="00710AF7"/>
    <w:rsid w:val="00711B1A"/>
    <w:rsid w:val="007122AD"/>
    <w:rsid w:val="007128B8"/>
    <w:rsid w:val="00713C5E"/>
    <w:rsid w:val="0071565C"/>
    <w:rsid w:val="007175B0"/>
    <w:rsid w:val="00720874"/>
    <w:rsid w:val="00721F72"/>
    <w:rsid w:val="00722118"/>
    <w:rsid w:val="00725CF7"/>
    <w:rsid w:val="00726150"/>
    <w:rsid w:val="007272DA"/>
    <w:rsid w:val="007302D6"/>
    <w:rsid w:val="00730F6E"/>
    <w:rsid w:val="00731046"/>
    <w:rsid w:val="00733357"/>
    <w:rsid w:val="007347FD"/>
    <w:rsid w:val="00736359"/>
    <w:rsid w:val="00737B39"/>
    <w:rsid w:val="00740C6D"/>
    <w:rsid w:val="00743C49"/>
    <w:rsid w:val="00747BB5"/>
    <w:rsid w:val="00750186"/>
    <w:rsid w:val="007546E9"/>
    <w:rsid w:val="00756FE4"/>
    <w:rsid w:val="00757870"/>
    <w:rsid w:val="007608EF"/>
    <w:rsid w:val="007633DE"/>
    <w:rsid w:val="007644F1"/>
    <w:rsid w:val="00767A43"/>
    <w:rsid w:val="00773631"/>
    <w:rsid w:val="007744DB"/>
    <w:rsid w:val="007814DF"/>
    <w:rsid w:val="007838E0"/>
    <w:rsid w:val="00785867"/>
    <w:rsid w:val="00786772"/>
    <w:rsid w:val="00787E59"/>
    <w:rsid w:val="007910DE"/>
    <w:rsid w:val="00793009"/>
    <w:rsid w:val="007938B8"/>
    <w:rsid w:val="00794C15"/>
    <w:rsid w:val="00795339"/>
    <w:rsid w:val="007966C9"/>
    <w:rsid w:val="007975BA"/>
    <w:rsid w:val="007A148D"/>
    <w:rsid w:val="007A160B"/>
    <w:rsid w:val="007B00EC"/>
    <w:rsid w:val="007B1353"/>
    <w:rsid w:val="007B2C9B"/>
    <w:rsid w:val="007B450C"/>
    <w:rsid w:val="007B4611"/>
    <w:rsid w:val="007C06AE"/>
    <w:rsid w:val="007C07DB"/>
    <w:rsid w:val="007C3DF9"/>
    <w:rsid w:val="007C659A"/>
    <w:rsid w:val="007C6F62"/>
    <w:rsid w:val="007D156A"/>
    <w:rsid w:val="007D30BE"/>
    <w:rsid w:val="007D53CC"/>
    <w:rsid w:val="007E12B5"/>
    <w:rsid w:val="007E13A9"/>
    <w:rsid w:val="007E5081"/>
    <w:rsid w:val="007E5BFB"/>
    <w:rsid w:val="007E6B2E"/>
    <w:rsid w:val="007E7F23"/>
    <w:rsid w:val="007E7F66"/>
    <w:rsid w:val="007F196F"/>
    <w:rsid w:val="007F2BCD"/>
    <w:rsid w:val="007F4818"/>
    <w:rsid w:val="007F50B5"/>
    <w:rsid w:val="007F5E78"/>
    <w:rsid w:val="007F751B"/>
    <w:rsid w:val="00801E0B"/>
    <w:rsid w:val="0080505D"/>
    <w:rsid w:val="00812454"/>
    <w:rsid w:val="008134B3"/>
    <w:rsid w:val="00813595"/>
    <w:rsid w:val="00814F1F"/>
    <w:rsid w:val="00816A91"/>
    <w:rsid w:val="00817757"/>
    <w:rsid w:val="00817E72"/>
    <w:rsid w:val="00822214"/>
    <w:rsid w:val="008226C8"/>
    <w:rsid w:val="00822B45"/>
    <w:rsid w:val="00823E44"/>
    <w:rsid w:val="008275D1"/>
    <w:rsid w:val="00831A43"/>
    <w:rsid w:val="00831C09"/>
    <w:rsid w:val="00832B2E"/>
    <w:rsid w:val="0083547B"/>
    <w:rsid w:val="0083555C"/>
    <w:rsid w:val="00836671"/>
    <w:rsid w:val="00842FF2"/>
    <w:rsid w:val="0084649C"/>
    <w:rsid w:val="00847A34"/>
    <w:rsid w:val="00852C9A"/>
    <w:rsid w:val="0085316F"/>
    <w:rsid w:val="008536F1"/>
    <w:rsid w:val="00853CB9"/>
    <w:rsid w:val="00853EAF"/>
    <w:rsid w:val="00855119"/>
    <w:rsid w:val="008559FB"/>
    <w:rsid w:val="00857734"/>
    <w:rsid w:val="00857C3F"/>
    <w:rsid w:val="00861C04"/>
    <w:rsid w:val="00861F84"/>
    <w:rsid w:val="00862814"/>
    <w:rsid w:val="0086327E"/>
    <w:rsid w:val="0086601A"/>
    <w:rsid w:val="008664E8"/>
    <w:rsid w:val="00866EDA"/>
    <w:rsid w:val="008677D4"/>
    <w:rsid w:val="00872168"/>
    <w:rsid w:val="00874F76"/>
    <w:rsid w:val="00876510"/>
    <w:rsid w:val="00876C2E"/>
    <w:rsid w:val="008779DA"/>
    <w:rsid w:val="00877BF5"/>
    <w:rsid w:val="00877D57"/>
    <w:rsid w:val="00881966"/>
    <w:rsid w:val="00885063"/>
    <w:rsid w:val="0088655B"/>
    <w:rsid w:val="00886CA3"/>
    <w:rsid w:val="0089104A"/>
    <w:rsid w:val="00892212"/>
    <w:rsid w:val="008972ED"/>
    <w:rsid w:val="008A0C3A"/>
    <w:rsid w:val="008A2ACF"/>
    <w:rsid w:val="008A3E49"/>
    <w:rsid w:val="008A5234"/>
    <w:rsid w:val="008A5B2A"/>
    <w:rsid w:val="008A6A56"/>
    <w:rsid w:val="008A7F99"/>
    <w:rsid w:val="008B2354"/>
    <w:rsid w:val="008B2C25"/>
    <w:rsid w:val="008B3684"/>
    <w:rsid w:val="008B4431"/>
    <w:rsid w:val="008B5A92"/>
    <w:rsid w:val="008B5E60"/>
    <w:rsid w:val="008B6D3C"/>
    <w:rsid w:val="008B7A75"/>
    <w:rsid w:val="008C023D"/>
    <w:rsid w:val="008C1E57"/>
    <w:rsid w:val="008C391E"/>
    <w:rsid w:val="008C6FC4"/>
    <w:rsid w:val="008D0B4B"/>
    <w:rsid w:val="008D1603"/>
    <w:rsid w:val="008D18B7"/>
    <w:rsid w:val="008D2A71"/>
    <w:rsid w:val="008D340A"/>
    <w:rsid w:val="008D6E51"/>
    <w:rsid w:val="008E07E5"/>
    <w:rsid w:val="008E1FA2"/>
    <w:rsid w:val="008E2CA9"/>
    <w:rsid w:val="008E3596"/>
    <w:rsid w:val="008F3768"/>
    <w:rsid w:val="008F38CD"/>
    <w:rsid w:val="008F4D3C"/>
    <w:rsid w:val="008F4F5E"/>
    <w:rsid w:val="0090657F"/>
    <w:rsid w:val="0091001F"/>
    <w:rsid w:val="009105BB"/>
    <w:rsid w:val="009105BD"/>
    <w:rsid w:val="00910826"/>
    <w:rsid w:val="00912214"/>
    <w:rsid w:val="00913BAE"/>
    <w:rsid w:val="00914F17"/>
    <w:rsid w:val="0091792D"/>
    <w:rsid w:val="00923543"/>
    <w:rsid w:val="00923DAC"/>
    <w:rsid w:val="009249D2"/>
    <w:rsid w:val="009265D8"/>
    <w:rsid w:val="00927851"/>
    <w:rsid w:val="00927970"/>
    <w:rsid w:val="00931C6B"/>
    <w:rsid w:val="009326F5"/>
    <w:rsid w:val="00933162"/>
    <w:rsid w:val="00933228"/>
    <w:rsid w:val="00935494"/>
    <w:rsid w:val="00936567"/>
    <w:rsid w:val="0093663F"/>
    <w:rsid w:val="00940445"/>
    <w:rsid w:val="00940B47"/>
    <w:rsid w:val="00941DDD"/>
    <w:rsid w:val="00942054"/>
    <w:rsid w:val="00945F06"/>
    <w:rsid w:val="00962339"/>
    <w:rsid w:val="009630CC"/>
    <w:rsid w:val="0096425B"/>
    <w:rsid w:val="009647CD"/>
    <w:rsid w:val="00965179"/>
    <w:rsid w:val="00970DDA"/>
    <w:rsid w:val="00975A7D"/>
    <w:rsid w:val="00977CB5"/>
    <w:rsid w:val="0098056B"/>
    <w:rsid w:val="00980C7B"/>
    <w:rsid w:val="009817F8"/>
    <w:rsid w:val="00981956"/>
    <w:rsid w:val="00982E90"/>
    <w:rsid w:val="00983AC3"/>
    <w:rsid w:val="00984E08"/>
    <w:rsid w:val="009900AF"/>
    <w:rsid w:val="00991276"/>
    <w:rsid w:val="00992E7A"/>
    <w:rsid w:val="00993A2F"/>
    <w:rsid w:val="009964F6"/>
    <w:rsid w:val="00996A78"/>
    <w:rsid w:val="009971B9"/>
    <w:rsid w:val="00997FF2"/>
    <w:rsid w:val="009A1CB8"/>
    <w:rsid w:val="009A3FF9"/>
    <w:rsid w:val="009A45DA"/>
    <w:rsid w:val="009A4A3E"/>
    <w:rsid w:val="009A529C"/>
    <w:rsid w:val="009A6059"/>
    <w:rsid w:val="009A61E8"/>
    <w:rsid w:val="009B1ACF"/>
    <w:rsid w:val="009B1BF8"/>
    <w:rsid w:val="009B2DFD"/>
    <w:rsid w:val="009B3260"/>
    <w:rsid w:val="009B38F4"/>
    <w:rsid w:val="009B4610"/>
    <w:rsid w:val="009B481D"/>
    <w:rsid w:val="009B527F"/>
    <w:rsid w:val="009B63C4"/>
    <w:rsid w:val="009C1A82"/>
    <w:rsid w:val="009C2573"/>
    <w:rsid w:val="009C3A6D"/>
    <w:rsid w:val="009C3EFA"/>
    <w:rsid w:val="009C6EF2"/>
    <w:rsid w:val="009D03E7"/>
    <w:rsid w:val="009D1C53"/>
    <w:rsid w:val="009D1EB0"/>
    <w:rsid w:val="009D2C73"/>
    <w:rsid w:val="009D2CBB"/>
    <w:rsid w:val="009D3554"/>
    <w:rsid w:val="009D380B"/>
    <w:rsid w:val="009D5DF3"/>
    <w:rsid w:val="009D7078"/>
    <w:rsid w:val="009D74AA"/>
    <w:rsid w:val="009D7EDF"/>
    <w:rsid w:val="009E0A3D"/>
    <w:rsid w:val="009E0DD5"/>
    <w:rsid w:val="009E0E90"/>
    <w:rsid w:val="009E4487"/>
    <w:rsid w:val="009E4723"/>
    <w:rsid w:val="009E4D07"/>
    <w:rsid w:val="009E4DBF"/>
    <w:rsid w:val="009E58F6"/>
    <w:rsid w:val="009E5BF3"/>
    <w:rsid w:val="009E6246"/>
    <w:rsid w:val="009F05D3"/>
    <w:rsid w:val="009F71E8"/>
    <w:rsid w:val="00A01E16"/>
    <w:rsid w:val="00A02071"/>
    <w:rsid w:val="00A0425C"/>
    <w:rsid w:val="00A0463D"/>
    <w:rsid w:val="00A0469D"/>
    <w:rsid w:val="00A05C3D"/>
    <w:rsid w:val="00A06C8D"/>
    <w:rsid w:val="00A06E5A"/>
    <w:rsid w:val="00A137BB"/>
    <w:rsid w:val="00A163ED"/>
    <w:rsid w:val="00A17A30"/>
    <w:rsid w:val="00A203BB"/>
    <w:rsid w:val="00A21026"/>
    <w:rsid w:val="00A247C1"/>
    <w:rsid w:val="00A31CC0"/>
    <w:rsid w:val="00A348C7"/>
    <w:rsid w:val="00A3574E"/>
    <w:rsid w:val="00A362F3"/>
    <w:rsid w:val="00A37106"/>
    <w:rsid w:val="00A37354"/>
    <w:rsid w:val="00A42E3B"/>
    <w:rsid w:val="00A445E4"/>
    <w:rsid w:val="00A46196"/>
    <w:rsid w:val="00A5086E"/>
    <w:rsid w:val="00A52896"/>
    <w:rsid w:val="00A53185"/>
    <w:rsid w:val="00A54A4A"/>
    <w:rsid w:val="00A5583A"/>
    <w:rsid w:val="00A607D8"/>
    <w:rsid w:val="00A62370"/>
    <w:rsid w:val="00A63D59"/>
    <w:rsid w:val="00A674B1"/>
    <w:rsid w:val="00A71E84"/>
    <w:rsid w:val="00A73199"/>
    <w:rsid w:val="00A77390"/>
    <w:rsid w:val="00A77FE1"/>
    <w:rsid w:val="00A8198B"/>
    <w:rsid w:val="00A81E1B"/>
    <w:rsid w:val="00A82D3E"/>
    <w:rsid w:val="00A84278"/>
    <w:rsid w:val="00A86CB5"/>
    <w:rsid w:val="00A86E73"/>
    <w:rsid w:val="00A875E6"/>
    <w:rsid w:val="00A9070F"/>
    <w:rsid w:val="00A92D41"/>
    <w:rsid w:val="00A94F13"/>
    <w:rsid w:val="00A951AA"/>
    <w:rsid w:val="00A967CC"/>
    <w:rsid w:val="00AA1535"/>
    <w:rsid w:val="00AA2917"/>
    <w:rsid w:val="00AA2E0A"/>
    <w:rsid w:val="00AA5294"/>
    <w:rsid w:val="00AA7B91"/>
    <w:rsid w:val="00AB079A"/>
    <w:rsid w:val="00AB1B1E"/>
    <w:rsid w:val="00AB342C"/>
    <w:rsid w:val="00AB3F24"/>
    <w:rsid w:val="00AB7BBF"/>
    <w:rsid w:val="00AC1865"/>
    <w:rsid w:val="00AC3170"/>
    <w:rsid w:val="00AC35FA"/>
    <w:rsid w:val="00AC3BE6"/>
    <w:rsid w:val="00AC45FC"/>
    <w:rsid w:val="00AC4F54"/>
    <w:rsid w:val="00AC5883"/>
    <w:rsid w:val="00AC63BC"/>
    <w:rsid w:val="00AD0914"/>
    <w:rsid w:val="00AD10F4"/>
    <w:rsid w:val="00AD1B9F"/>
    <w:rsid w:val="00AD27F6"/>
    <w:rsid w:val="00AD7A3F"/>
    <w:rsid w:val="00AE2111"/>
    <w:rsid w:val="00AE213F"/>
    <w:rsid w:val="00AE2A2C"/>
    <w:rsid w:val="00AE6A80"/>
    <w:rsid w:val="00AF0072"/>
    <w:rsid w:val="00AF15C3"/>
    <w:rsid w:val="00AF50F1"/>
    <w:rsid w:val="00AF6363"/>
    <w:rsid w:val="00B01BBB"/>
    <w:rsid w:val="00B03594"/>
    <w:rsid w:val="00B04A21"/>
    <w:rsid w:val="00B05117"/>
    <w:rsid w:val="00B1086B"/>
    <w:rsid w:val="00B113C9"/>
    <w:rsid w:val="00B1175A"/>
    <w:rsid w:val="00B11783"/>
    <w:rsid w:val="00B1207A"/>
    <w:rsid w:val="00B169BB"/>
    <w:rsid w:val="00B17B48"/>
    <w:rsid w:val="00B222F9"/>
    <w:rsid w:val="00B23CCF"/>
    <w:rsid w:val="00B24DF9"/>
    <w:rsid w:val="00B27E5D"/>
    <w:rsid w:val="00B31649"/>
    <w:rsid w:val="00B3295D"/>
    <w:rsid w:val="00B35151"/>
    <w:rsid w:val="00B37DE4"/>
    <w:rsid w:val="00B37FEE"/>
    <w:rsid w:val="00B43B08"/>
    <w:rsid w:val="00B441CF"/>
    <w:rsid w:val="00B44306"/>
    <w:rsid w:val="00B4716B"/>
    <w:rsid w:val="00B5025D"/>
    <w:rsid w:val="00B50AC6"/>
    <w:rsid w:val="00B5486C"/>
    <w:rsid w:val="00B5741F"/>
    <w:rsid w:val="00B62A13"/>
    <w:rsid w:val="00B63C9A"/>
    <w:rsid w:val="00B643AE"/>
    <w:rsid w:val="00B64794"/>
    <w:rsid w:val="00B65F47"/>
    <w:rsid w:val="00B67275"/>
    <w:rsid w:val="00B672E3"/>
    <w:rsid w:val="00B67521"/>
    <w:rsid w:val="00B718B3"/>
    <w:rsid w:val="00B71C2A"/>
    <w:rsid w:val="00B71E36"/>
    <w:rsid w:val="00B73849"/>
    <w:rsid w:val="00B7403F"/>
    <w:rsid w:val="00B7415A"/>
    <w:rsid w:val="00B74DAF"/>
    <w:rsid w:val="00B75DA1"/>
    <w:rsid w:val="00B77201"/>
    <w:rsid w:val="00B77245"/>
    <w:rsid w:val="00B77F9A"/>
    <w:rsid w:val="00B8011F"/>
    <w:rsid w:val="00B80493"/>
    <w:rsid w:val="00B81F1F"/>
    <w:rsid w:val="00B85562"/>
    <w:rsid w:val="00B86CE4"/>
    <w:rsid w:val="00B8773B"/>
    <w:rsid w:val="00B900F1"/>
    <w:rsid w:val="00B91DCF"/>
    <w:rsid w:val="00B92617"/>
    <w:rsid w:val="00B92C5D"/>
    <w:rsid w:val="00B94AE0"/>
    <w:rsid w:val="00B96266"/>
    <w:rsid w:val="00BA08E2"/>
    <w:rsid w:val="00BA0C15"/>
    <w:rsid w:val="00BA0C96"/>
    <w:rsid w:val="00BA0FF4"/>
    <w:rsid w:val="00BA1393"/>
    <w:rsid w:val="00BA14CE"/>
    <w:rsid w:val="00BA1F1E"/>
    <w:rsid w:val="00BA422D"/>
    <w:rsid w:val="00BB0352"/>
    <w:rsid w:val="00BB129D"/>
    <w:rsid w:val="00BB1A0A"/>
    <w:rsid w:val="00BB2564"/>
    <w:rsid w:val="00BB4618"/>
    <w:rsid w:val="00BB6C1E"/>
    <w:rsid w:val="00BC0879"/>
    <w:rsid w:val="00BC08E0"/>
    <w:rsid w:val="00BC1E3E"/>
    <w:rsid w:val="00BC2771"/>
    <w:rsid w:val="00BC309E"/>
    <w:rsid w:val="00BC7074"/>
    <w:rsid w:val="00BC74FB"/>
    <w:rsid w:val="00BC7779"/>
    <w:rsid w:val="00BC77E9"/>
    <w:rsid w:val="00BC7CBC"/>
    <w:rsid w:val="00BD1E7D"/>
    <w:rsid w:val="00BD1FEF"/>
    <w:rsid w:val="00BD266B"/>
    <w:rsid w:val="00BD2E66"/>
    <w:rsid w:val="00BD3CAD"/>
    <w:rsid w:val="00BD5B41"/>
    <w:rsid w:val="00BD66E9"/>
    <w:rsid w:val="00BD6A98"/>
    <w:rsid w:val="00BE0A6D"/>
    <w:rsid w:val="00BE3EA2"/>
    <w:rsid w:val="00BE44D1"/>
    <w:rsid w:val="00BE51FF"/>
    <w:rsid w:val="00BE79F7"/>
    <w:rsid w:val="00BF068A"/>
    <w:rsid w:val="00BF2D83"/>
    <w:rsid w:val="00BF364A"/>
    <w:rsid w:val="00BF5AA1"/>
    <w:rsid w:val="00BF5D75"/>
    <w:rsid w:val="00BF7408"/>
    <w:rsid w:val="00C044E4"/>
    <w:rsid w:val="00C07FE4"/>
    <w:rsid w:val="00C10035"/>
    <w:rsid w:val="00C10C1F"/>
    <w:rsid w:val="00C12A8A"/>
    <w:rsid w:val="00C131CF"/>
    <w:rsid w:val="00C13660"/>
    <w:rsid w:val="00C142EB"/>
    <w:rsid w:val="00C14924"/>
    <w:rsid w:val="00C17CA4"/>
    <w:rsid w:val="00C201D2"/>
    <w:rsid w:val="00C20597"/>
    <w:rsid w:val="00C22085"/>
    <w:rsid w:val="00C23493"/>
    <w:rsid w:val="00C23AF5"/>
    <w:rsid w:val="00C26628"/>
    <w:rsid w:val="00C269A6"/>
    <w:rsid w:val="00C306D8"/>
    <w:rsid w:val="00C32502"/>
    <w:rsid w:val="00C36166"/>
    <w:rsid w:val="00C37AF4"/>
    <w:rsid w:val="00C41919"/>
    <w:rsid w:val="00C435B7"/>
    <w:rsid w:val="00C436A7"/>
    <w:rsid w:val="00C43725"/>
    <w:rsid w:val="00C446EA"/>
    <w:rsid w:val="00C4550C"/>
    <w:rsid w:val="00C45B0E"/>
    <w:rsid w:val="00C46F3E"/>
    <w:rsid w:val="00C47AF9"/>
    <w:rsid w:val="00C50B74"/>
    <w:rsid w:val="00C54128"/>
    <w:rsid w:val="00C5657C"/>
    <w:rsid w:val="00C60A3C"/>
    <w:rsid w:val="00C6162F"/>
    <w:rsid w:val="00C64507"/>
    <w:rsid w:val="00C64922"/>
    <w:rsid w:val="00C64FB6"/>
    <w:rsid w:val="00C64FF3"/>
    <w:rsid w:val="00C65287"/>
    <w:rsid w:val="00C66321"/>
    <w:rsid w:val="00C66B98"/>
    <w:rsid w:val="00C67E69"/>
    <w:rsid w:val="00C701C8"/>
    <w:rsid w:val="00C70AF0"/>
    <w:rsid w:val="00C70B08"/>
    <w:rsid w:val="00C716BF"/>
    <w:rsid w:val="00C80DAD"/>
    <w:rsid w:val="00C82A16"/>
    <w:rsid w:val="00C83B8F"/>
    <w:rsid w:val="00C84BA7"/>
    <w:rsid w:val="00C85042"/>
    <w:rsid w:val="00C8564C"/>
    <w:rsid w:val="00C858A7"/>
    <w:rsid w:val="00C863A5"/>
    <w:rsid w:val="00C86507"/>
    <w:rsid w:val="00C8701E"/>
    <w:rsid w:val="00C9044E"/>
    <w:rsid w:val="00C915D1"/>
    <w:rsid w:val="00C9167D"/>
    <w:rsid w:val="00C94ED2"/>
    <w:rsid w:val="00CA2FEF"/>
    <w:rsid w:val="00CA38B4"/>
    <w:rsid w:val="00CA7648"/>
    <w:rsid w:val="00CA789D"/>
    <w:rsid w:val="00CA7C37"/>
    <w:rsid w:val="00CA7C48"/>
    <w:rsid w:val="00CB0ECA"/>
    <w:rsid w:val="00CB178B"/>
    <w:rsid w:val="00CB6BBB"/>
    <w:rsid w:val="00CB6C81"/>
    <w:rsid w:val="00CC07BA"/>
    <w:rsid w:val="00CC46F4"/>
    <w:rsid w:val="00CC5528"/>
    <w:rsid w:val="00CC6B7E"/>
    <w:rsid w:val="00CC7464"/>
    <w:rsid w:val="00CD1AEA"/>
    <w:rsid w:val="00CD2FBB"/>
    <w:rsid w:val="00CD6A4E"/>
    <w:rsid w:val="00CD6CFB"/>
    <w:rsid w:val="00CE205A"/>
    <w:rsid w:val="00CE5E62"/>
    <w:rsid w:val="00CE7452"/>
    <w:rsid w:val="00CE7F37"/>
    <w:rsid w:val="00CF0EBC"/>
    <w:rsid w:val="00CF1B69"/>
    <w:rsid w:val="00CF205C"/>
    <w:rsid w:val="00CF20A1"/>
    <w:rsid w:val="00CF5F61"/>
    <w:rsid w:val="00D02B42"/>
    <w:rsid w:val="00D04930"/>
    <w:rsid w:val="00D05B55"/>
    <w:rsid w:val="00D05D1E"/>
    <w:rsid w:val="00D06A54"/>
    <w:rsid w:val="00D07F7B"/>
    <w:rsid w:val="00D07FA0"/>
    <w:rsid w:val="00D112B5"/>
    <w:rsid w:val="00D13163"/>
    <w:rsid w:val="00D13570"/>
    <w:rsid w:val="00D135D5"/>
    <w:rsid w:val="00D159D5"/>
    <w:rsid w:val="00D16209"/>
    <w:rsid w:val="00D16C6A"/>
    <w:rsid w:val="00D2143E"/>
    <w:rsid w:val="00D22A70"/>
    <w:rsid w:val="00D254C8"/>
    <w:rsid w:val="00D26E55"/>
    <w:rsid w:val="00D274CB"/>
    <w:rsid w:val="00D33E6E"/>
    <w:rsid w:val="00D3492D"/>
    <w:rsid w:val="00D3533B"/>
    <w:rsid w:val="00D35549"/>
    <w:rsid w:val="00D361EA"/>
    <w:rsid w:val="00D375AB"/>
    <w:rsid w:val="00D37604"/>
    <w:rsid w:val="00D3778D"/>
    <w:rsid w:val="00D44FC0"/>
    <w:rsid w:val="00D459AF"/>
    <w:rsid w:val="00D46000"/>
    <w:rsid w:val="00D460E2"/>
    <w:rsid w:val="00D51F8B"/>
    <w:rsid w:val="00D5334E"/>
    <w:rsid w:val="00D60D7A"/>
    <w:rsid w:val="00D6203F"/>
    <w:rsid w:val="00D651F4"/>
    <w:rsid w:val="00D6705E"/>
    <w:rsid w:val="00D70726"/>
    <w:rsid w:val="00D70FCB"/>
    <w:rsid w:val="00D7188B"/>
    <w:rsid w:val="00D7196C"/>
    <w:rsid w:val="00D7275F"/>
    <w:rsid w:val="00D735FD"/>
    <w:rsid w:val="00D73A4B"/>
    <w:rsid w:val="00D7539A"/>
    <w:rsid w:val="00D76CCB"/>
    <w:rsid w:val="00D806FF"/>
    <w:rsid w:val="00D80CD7"/>
    <w:rsid w:val="00D82290"/>
    <w:rsid w:val="00D823EE"/>
    <w:rsid w:val="00D87DD3"/>
    <w:rsid w:val="00D90850"/>
    <w:rsid w:val="00D92035"/>
    <w:rsid w:val="00D921DC"/>
    <w:rsid w:val="00D92E10"/>
    <w:rsid w:val="00D94067"/>
    <w:rsid w:val="00D94B26"/>
    <w:rsid w:val="00D956B7"/>
    <w:rsid w:val="00D95DE8"/>
    <w:rsid w:val="00D9758D"/>
    <w:rsid w:val="00DA204E"/>
    <w:rsid w:val="00DA358C"/>
    <w:rsid w:val="00DA59FB"/>
    <w:rsid w:val="00DA6B18"/>
    <w:rsid w:val="00DB0532"/>
    <w:rsid w:val="00DB26E9"/>
    <w:rsid w:val="00DB2EE9"/>
    <w:rsid w:val="00DB3201"/>
    <w:rsid w:val="00DB336C"/>
    <w:rsid w:val="00DB5F6A"/>
    <w:rsid w:val="00DB78C1"/>
    <w:rsid w:val="00DC1C15"/>
    <w:rsid w:val="00DC3ED1"/>
    <w:rsid w:val="00DC588F"/>
    <w:rsid w:val="00DC77F0"/>
    <w:rsid w:val="00DD125D"/>
    <w:rsid w:val="00DD2CB8"/>
    <w:rsid w:val="00DD38E8"/>
    <w:rsid w:val="00DE10A7"/>
    <w:rsid w:val="00DE3A05"/>
    <w:rsid w:val="00DE3A4F"/>
    <w:rsid w:val="00DE6BDA"/>
    <w:rsid w:val="00DE720E"/>
    <w:rsid w:val="00DF0453"/>
    <w:rsid w:val="00DF0B49"/>
    <w:rsid w:val="00DF495F"/>
    <w:rsid w:val="00DF554E"/>
    <w:rsid w:val="00DF5A86"/>
    <w:rsid w:val="00E0075E"/>
    <w:rsid w:val="00E00965"/>
    <w:rsid w:val="00E00BE0"/>
    <w:rsid w:val="00E01596"/>
    <w:rsid w:val="00E0260D"/>
    <w:rsid w:val="00E02706"/>
    <w:rsid w:val="00E04D73"/>
    <w:rsid w:val="00E055C4"/>
    <w:rsid w:val="00E06ED8"/>
    <w:rsid w:val="00E11259"/>
    <w:rsid w:val="00E11841"/>
    <w:rsid w:val="00E12A05"/>
    <w:rsid w:val="00E15FB2"/>
    <w:rsid w:val="00E16DAC"/>
    <w:rsid w:val="00E16E12"/>
    <w:rsid w:val="00E17241"/>
    <w:rsid w:val="00E253BE"/>
    <w:rsid w:val="00E262E2"/>
    <w:rsid w:val="00E2631B"/>
    <w:rsid w:val="00E30A67"/>
    <w:rsid w:val="00E30B40"/>
    <w:rsid w:val="00E32303"/>
    <w:rsid w:val="00E41F45"/>
    <w:rsid w:val="00E454EA"/>
    <w:rsid w:val="00E4648B"/>
    <w:rsid w:val="00E46AD9"/>
    <w:rsid w:val="00E47460"/>
    <w:rsid w:val="00E47772"/>
    <w:rsid w:val="00E47C62"/>
    <w:rsid w:val="00E52052"/>
    <w:rsid w:val="00E5408C"/>
    <w:rsid w:val="00E60629"/>
    <w:rsid w:val="00E60870"/>
    <w:rsid w:val="00E628C8"/>
    <w:rsid w:val="00E63141"/>
    <w:rsid w:val="00E64642"/>
    <w:rsid w:val="00E70276"/>
    <w:rsid w:val="00E71335"/>
    <w:rsid w:val="00E736BE"/>
    <w:rsid w:val="00E73AA3"/>
    <w:rsid w:val="00E73B81"/>
    <w:rsid w:val="00E73F42"/>
    <w:rsid w:val="00E74036"/>
    <w:rsid w:val="00E75E80"/>
    <w:rsid w:val="00E77F4E"/>
    <w:rsid w:val="00E80805"/>
    <w:rsid w:val="00E83BA8"/>
    <w:rsid w:val="00E856C7"/>
    <w:rsid w:val="00E856D1"/>
    <w:rsid w:val="00E9044C"/>
    <w:rsid w:val="00E9108B"/>
    <w:rsid w:val="00E93B10"/>
    <w:rsid w:val="00E943C2"/>
    <w:rsid w:val="00E94EF8"/>
    <w:rsid w:val="00E952B1"/>
    <w:rsid w:val="00EA1CEC"/>
    <w:rsid w:val="00EA2303"/>
    <w:rsid w:val="00EA2652"/>
    <w:rsid w:val="00EA3559"/>
    <w:rsid w:val="00EA382E"/>
    <w:rsid w:val="00EA4583"/>
    <w:rsid w:val="00EA73E7"/>
    <w:rsid w:val="00EA75BA"/>
    <w:rsid w:val="00EB012B"/>
    <w:rsid w:val="00EB14CC"/>
    <w:rsid w:val="00EB2D7F"/>
    <w:rsid w:val="00EB447F"/>
    <w:rsid w:val="00EB4FD2"/>
    <w:rsid w:val="00EC2CCE"/>
    <w:rsid w:val="00EC3256"/>
    <w:rsid w:val="00EC47EB"/>
    <w:rsid w:val="00EC4D45"/>
    <w:rsid w:val="00EC7BBA"/>
    <w:rsid w:val="00ED146D"/>
    <w:rsid w:val="00ED4356"/>
    <w:rsid w:val="00ED4C4A"/>
    <w:rsid w:val="00ED50DC"/>
    <w:rsid w:val="00ED5DB8"/>
    <w:rsid w:val="00ED6C73"/>
    <w:rsid w:val="00EE1547"/>
    <w:rsid w:val="00EE1A38"/>
    <w:rsid w:val="00EE3DB2"/>
    <w:rsid w:val="00EE4128"/>
    <w:rsid w:val="00EE4F58"/>
    <w:rsid w:val="00EE6504"/>
    <w:rsid w:val="00EE74CB"/>
    <w:rsid w:val="00EE7A57"/>
    <w:rsid w:val="00EF11F4"/>
    <w:rsid w:val="00EF1260"/>
    <w:rsid w:val="00EF3AD7"/>
    <w:rsid w:val="00EF43B8"/>
    <w:rsid w:val="00F013CA"/>
    <w:rsid w:val="00F0181B"/>
    <w:rsid w:val="00F03776"/>
    <w:rsid w:val="00F0518F"/>
    <w:rsid w:val="00F07617"/>
    <w:rsid w:val="00F1242F"/>
    <w:rsid w:val="00F12AE0"/>
    <w:rsid w:val="00F13947"/>
    <w:rsid w:val="00F15193"/>
    <w:rsid w:val="00F17207"/>
    <w:rsid w:val="00F248CD"/>
    <w:rsid w:val="00F30E79"/>
    <w:rsid w:val="00F3535B"/>
    <w:rsid w:val="00F35666"/>
    <w:rsid w:val="00F3585A"/>
    <w:rsid w:val="00F3678C"/>
    <w:rsid w:val="00F36A69"/>
    <w:rsid w:val="00F36D93"/>
    <w:rsid w:val="00F36F15"/>
    <w:rsid w:val="00F47025"/>
    <w:rsid w:val="00F50AC9"/>
    <w:rsid w:val="00F51950"/>
    <w:rsid w:val="00F547C9"/>
    <w:rsid w:val="00F54E7E"/>
    <w:rsid w:val="00F552E2"/>
    <w:rsid w:val="00F57FA2"/>
    <w:rsid w:val="00F601A1"/>
    <w:rsid w:val="00F63521"/>
    <w:rsid w:val="00F64120"/>
    <w:rsid w:val="00F64F4A"/>
    <w:rsid w:val="00F65116"/>
    <w:rsid w:val="00F66F36"/>
    <w:rsid w:val="00F67193"/>
    <w:rsid w:val="00F67222"/>
    <w:rsid w:val="00F706ED"/>
    <w:rsid w:val="00F76C4B"/>
    <w:rsid w:val="00F77004"/>
    <w:rsid w:val="00F8484A"/>
    <w:rsid w:val="00F86086"/>
    <w:rsid w:val="00F93256"/>
    <w:rsid w:val="00F93316"/>
    <w:rsid w:val="00FA0A4E"/>
    <w:rsid w:val="00FA1DD3"/>
    <w:rsid w:val="00FA558A"/>
    <w:rsid w:val="00FA7532"/>
    <w:rsid w:val="00FA7BB7"/>
    <w:rsid w:val="00FB3673"/>
    <w:rsid w:val="00FB442D"/>
    <w:rsid w:val="00FC04D9"/>
    <w:rsid w:val="00FC0D52"/>
    <w:rsid w:val="00FC22F8"/>
    <w:rsid w:val="00FC255D"/>
    <w:rsid w:val="00FC320D"/>
    <w:rsid w:val="00FC42EE"/>
    <w:rsid w:val="00FC4494"/>
    <w:rsid w:val="00FC6F5E"/>
    <w:rsid w:val="00FD0D08"/>
    <w:rsid w:val="00FD5464"/>
    <w:rsid w:val="00FD5E3A"/>
    <w:rsid w:val="00FD71ED"/>
    <w:rsid w:val="00FE0B67"/>
    <w:rsid w:val="00FE23E1"/>
    <w:rsid w:val="00FE2C4F"/>
    <w:rsid w:val="00FE2FA1"/>
    <w:rsid w:val="00FE3056"/>
    <w:rsid w:val="00FE41F9"/>
    <w:rsid w:val="00FE484D"/>
    <w:rsid w:val="00FE4AC8"/>
    <w:rsid w:val="00FE750D"/>
    <w:rsid w:val="00FE75A4"/>
    <w:rsid w:val="00FF0CF6"/>
    <w:rsid w:val="00FF4ED6"/>
    <w:rsid w:val="00FF4FA9"/>
    <w:rsid w:val="00FF5CC5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43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92E"/>
    <w:pPr>
      <w:spacing w:line="480" w:lineRule="auto"/>
    </w:pPr>
    <w:rPr>
      <w:rFonts w:ascii="Times New Roman" w:hAnsi="Times New Roman" w:cs="Times New Roman"/>
      <w:sz w:val="24"/>
      <w:szCs w:val="40"/>
    </w:rPr>
  </w:style>
  <w:style w:type="paragraph" w:styleId="1">
    <w:name w:val="heading 1"/>
    <w:basedOn w:val="a"/>
    <w:next w:val="a"/>
    <w:link w:val="10"/>
    <w:uiPriority w:val="9"/>
    <w:qFormat/>
    <w:rsid w:val="003C39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C39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C392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39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3C392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C392E"/>
    <w:rPr>
      <w:rFonts w:asciiTheme="majorHAnsi" w:eastAsiaTheme="majorEastAsia" w:hAnsiTheme="majorHAnsi" w:cstheme="majorBidi"/>
      <w:b/>
      <w:bCs/>
      <w:color w:val="4472C4" w:themeColor="accent1"/>
      <w:sz w:val="24"/>
      <w:szCs w:val="40"/>
    </w:rPr>
  </w:style>
  <w:style w:type="character" w:styleId="a3">
    <w:name w:val="Hyperlink"/>
    <w:basedOn w:val="a0"/>
    <w:uiPriority w:val="99"/>
    <w:unhideWhenUsed/>
    <w:rsid w:val="003C392E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C39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3C392E"/>
    <w:rPr>
      <w:rFonts w:ascii="Times New Roman" w:hAnsi="Times New Roman" w:cs="Times New Roman"/>
      <w:sz w:val="24"/>
      <w:szCs w:val="40"/>
    </w:rPr>
  </w:style>
  <w:style w:type="paragraph" w:styleId="a6">
    <w:name w:val="footer"/>
    <w:basedOn w:val="a"/>
    <w:link w:val="a7"/>
    <w:uiPriority w:val="99"/>
    <w:unhideWhenUsed/>
    <w:rsid w:val="003C39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3C392E"/>
    <w:rPr>
      <w:rFonts w:ascii="Times New Roman" w:hAnsi="Times New Roman" w:cs="Times New Roman"/>
      <w:sz w:val="24"/>
      <w:szCs w:val="40"/>
    </w:rPr>
  </w:style>
  <w:style w:type="character" w:customStyle="1" w:styleId="apple-converted-space">
    <w:name w:val="apple-converted-space"/>
    <w:basedOn w:val="a0"/>
    <w:rsid w:val="003C392E"/>
  </w:style>
  <w:style w:type="character" w:styleId="a8">
    <w:name w:val="Placeholder Text"/>
    <w:basedOn w:val="a0"/>
    <w:uiPriority w:val="99"/>
    <w:semiHidden/>
    <w:rsid w:val="003C392E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3C39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3C392E"/>
    <w:rPr>
      <w:rFonts w:ascii="Tahoma" w:hAnsi="Tahoma" w:cs="Tahoma"/>
      <w:sz w:val="16"/>
      <w:szCs w:val="16"/>
    </w:rPr>
  </w:style>
  <w:style w:type="table" w:styleId="ab">
    <w:name w:val="Table Grid"/>
    <w:basedOn w:val="a1"/>
    <w:uiPriority w:val="59"/>
    <w:rsid w:val="003C39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C392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C392E"/>
    <w:rPr>
      <w:rFonts w:ascii="Times New Roman" w:hAnsi="Times New Roman" w:cs="Times New Roman"/>
      <w:noProof/>
      <w:sz w:val="24"/>
      <w:szCs w:val="40"/>
    </w:rPr>
  </w:style>
  <w:style w:type="paragraph" w:customStyle="1" w:styleId="EndNoteBibliography">
    <w:name w:val="EndNote Bibliography"/>
    <w:basedOn w:val="a"/>
    <w:link w:val="EndNoteBibliographyChar"/>
    <w:rsid w:val="003C392E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C392E"/>
    <w:rPr>
      <w:rFonts w:ascii="Times New Roman" w:hAnsi="Times New Roman" w:cs="Times New Roman"/>
      <w:noProof/>
      <w:sz w:val="24"/>
      <w:szCs w:val="40"/>
    </w:rPr>
  </w:style>
  <w:style w:type="character" w:customStyle="1" w:styleId="11">
    <w:name w:val="@他1"/>
    <w:basedOn w:val="a0"/>
    <w:uiPriority w:val="99"/>
    <w:semiHidden/>
    <w:unhideWhenUsed/>
    <w:rsid w:val="003C392E"/>
    <w:rPr>
      <w:color w:val="2B579A"/>
      <w:shd w:val="clear" w:color="auto" w:fill="E6E6E6"/>
    </w:rPr>
  </w:style>
  <w:style w:type="character" w:customStyle="1" w:styleId="21">
    <w:name w:val="@他2"/>
    <w:basedOn w:val="a0"/>
    <w:uiPriority w:val="99"/>
    <w:semiHidden/>
    <w:unhideWhenUsed/>
    <w:rsid w:val="003C392E"/>
    <w:rPr>
      <w:color w:val="2B579A"/>
      <w:shd w:val="clear" w:color="auto" w:fill="E6E6E6"/>
    </w:rPr>
  </w:style>
  <w:style w:type="character" w:customStyle="1" w:styleId="31">
    <w:name w:val="@他3"/>
    <w:basedOn w:val="a0"/>
    <w:uiPriority w:val="99"/>
    <w:semiHidden/>
    <w:unhideWhenUsed/>
    <w:rsid w:val="003C392E"/>
    <w:rPr>
      <w:color w:val="2B579A"/>
      <w:shd w:val="clear" w:color="auto" w:fill="E6E6E6"/>
    </w:rPr>
  </w:style>
  <w:style w:type="character" w:customStyle="1" w:styleId="4">
    <w:name w:val="@他4"/>
    <w:basedOn w:val="a0"/>
    <w:uiPriority w:val="99"/>
    <w:semiHidden/>
    <w:unhideWhenUsed/>
    <w:rsid w:val="003C392E"/>
    <w:rPr>
      <w:color w:val="2B579A"/>
      <w:shd w:val="clear" w:color="auto" w:fill="E6E6E6"/>
    </w:rPr>
  </w:style>
  <w:style w:type="paragraph" w:styleId="ac">
    <w:name w:val="Normal (Web)"/>
    <w:basedOn w:val="a"/>
    <w:uiPriority w:val="99"/>
    <w:semiHidden/>
    <w:unhideWhenUsed/>
    <w:rsid w:val="003C392E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5">
    <w:name w:val="@他5"/>
    <w:basedOn w:val="a0"/>
    <w:uiPriority w:val="99"/>
    <w:semiHidden/>
    <w:unhideWhenUsed/>
    <w:rsid w:val="003C392E"/>
    <w:rPr>
      <w:color w:val="2B579A"/>
      <w:shd w:val="clear" w:color="auto" w:fill="E6E6E6"/>
    </w:rPr>
  </w:style>
  <w:style w:type="character" w:customStyle="1" w:styleId="6">
    <w:name w:val="@他6"/>
    <w:basedOn w:val="a0"/>
    <w:uiPriority w:val="99"/>
    <w:semiHidden/>
    <w:unhideWhenUsed/>
    <w:rsid w:val="003C392E"/>
    <w:rPr>
      <w:color w:val="2B579A"/>
      <w:shd w:val="clear" w:color="auto" w:fill="E6E6E6"/>
    </w:rPr>
  </w:style>
  <w:style w:type="character" w:customStyle="1" w:styleId="font71">
    <w:name w:val="font71"/>
    <w:basedOn w:val="a0"/>
    <w:rsid w:val="003C392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a0"/>
    <w:rsid w:val="003C392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51">
    <w:name w:val="font451"/>
    <w:basedOn w:val="a0"/>
    <w:rsid w:val="003C392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71">
    <w:name w:val="font471"/>
    <w:basedOn w:val="a0"/>
    <w:rsid w:val="003C392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1">
    <w:name w:val="font611"/>
    <w:basedOn w:val="a0"/>
    <w:rsid w:val="003C392E"/>
    <w:rPr>
      <w:rFonts w:ascii="等线" w:eastAsia="等线" w:hAnsi="等线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31">
    <w:name w:val="font231"/>
    <w:basedOn w:val="a0"/>
    <w:rsid w:val="003C392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41">
    <w:name w:val="font241"/>
    <w:basedOn w:val="a0"/>
    <w:rsid w:val="003C392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31">
    <w:name w:val="font631"/>
    <w:basedOn w:val="a0"/>
    <w:rsid w:val="003C392E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1">
    <w:name w:val="font211"/>
    <w:basedOn w:val="a0"/>
    <w:rsid w:val="003C392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61">
    <w:name w:val="font261"/>
    <w:basedOn w:val="a0"/>
    <w:rsid w:val="003C392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7">
    <w:name w:val="@他7"/>
    <w:basedOn w:val="a0"/>
    <w:uiPriority w:val="99"/>
    <w:semiHidden/>
    <w:unhideWhenUsed/>
    <w:rsid w:val="003C392E"/>
    <w:rPr>
      <w:color w:val="2B579A"/>
      <w:shd w:val="clear" w:color="auto" w:fill="E6E6E6"/>
    </w:rPr>
  </w:style>
  <w:style w:type="character" w:customStyle="1" w:styleId="highlight">
    <w:name w:val="highlight"/>
    <w:basedOn w:val="a0"/>
    <w:rsid w:val="003C392E"/>
  </w:style>
  <w:style w:type="character" w:customStyle="1" w:styleId="8">
    <w:name w:val="@他8"/>
    <w:basedOn w:val="a0"/>
    <w:uiPriority w:val="99"/>
    <w:semiHidden/>
    <w:unhideWhenUsed/>
    <w:rsid w:val="003C392E"/>
    <w:rPr>
      <w:color w:val="2B579A"/>
      <w:shd w:val="clear" w:color="auto" w:fill="E6E6E6"/>
    </w:rPr>
  </w:style>
  <w:style w:type="character" w:customStyle="1" w:styleId="9">
    <w:name w:val="@他9"/>
    <w:basedOn w:val="a0"/>
    <w:uiPriority w:val="99"/>
    <w:semiHidden/>
    <w:unhideWhenUsed/>
    <w:rsid w:val="003C392E"/>
    <w:rPr>
      <w:color w:val="2B579A"/>
      <w:shd w:val="clear" w:color="auto" w:fill="E6E6E6"/>
    </w:rPr>
  </w:style>
  <w:style w:type="character" w:customStyle="1" w:styleId="100">
    <w:name w:val="@他10"/>
    <w:basedOn w:val="a0"/>
    <w:uiPriority w:val="99"/>
    <w:semiHidden/>
    <w:unhideWhenUsed/>
    <w:rsid w:val="003C392E"/>
    <w:rPr>
      <w:color w:val="2B579A"/>
      <w:shd w:val="clear" w:color="auto" w:fill="E6E6E6"/>
    </w:rPr>
  </w:style>
  <w:style w:type="character" w:customStyle="1" w:styleId="12">
    <w:name w:val="未处理的提及1"/>
    <w:basedOn w:val="a0"/>
    <w:uiPriority w:val="99"/>
    <w:semiHidden/>
    <w:unhideWhenUsed/>
    <w:rsid w:val="003C392E"/>
    <w:rPr>
      <w:color w:val="808080"/>
      <w:shd w:val="clear" w:color="auto" w:fill="E6E6E6"/>
    </w:rPr>
  </w:style>
  <w:style w:type="paragraph" w:styleId="ad">
    <w:name w:val="Body Text"/>
    <w:basedOn w:val="a"/>
    <w:link w:val="ae"/>
    <w:uiPriority w:val="1"/>
    <w:qFormat/>
    <w:rsid w:val="003C392E"/>
    <w:pPr>
      <w:autoSpaceDE w:val="0"/>
      <w:autoSpaceDN w:val="0"/>
      <w:adjustRightInd w:val="0"/>
      <w:spacing w:after="0" w:line="240" w:lineRule="auto"/>
      <w:ind w:left="39"/>
    </w:pPr>
    <w:rPr>
      <w:rFonts w:ascii="Bookman Old Style" w:hAnsi="Bookman Old Style" w:cs="Bookman Old Style"/>
      <w:sz w:val="18"/>
      <w:szCs w:val="18"/>
    </w:rPr>
  </w:style>
  <w:style w:type="character" w:customStyle="1" w:styleId="ae">
    <w:name w:val="正文文本 字符"/>
    <w:basedOn w:val="a0"/>
    <w:link w:val="ad"/>
    <w:uiPriority w:val="1"/>
    <w:rsid w:val="003C392E"/>
    <w:rPr>
      <w:rFonts w:ascii="Bookman Old Style" w:hAnsi="Bookman Old Style" w:cs="Bookman Old Style"/>
      <w:sz w:val="18"/>
      <w:szCs w:val="18"/>
    </w:rPr>
  </w:style>
  <w:style w:type="character" w:customStyle="1" w:styleId="22">
    <w:name w:val="未处理的提及2"/>
    <w:basedOn w:val="a0"/>
    <w:uiPriority w:val="99"/>
    <w:semiHidden/>
    <w:unhideWhenUsed/>
    <w:rsid w:val="003C392E"/>
    <w:rPr>
      <w:color w:val="808080"/>
      <w:shd w:val="clear" w:color="auto" w:fill="E6E6E6"/>
    </w:rPr>
  </w:style>
  <w:style w:type="character" w:customStyle="1" w:styleId="A50">
    <w:name w:val="A5"/>
    <w:uiPriority w:val="99"/>
    <w:rsid w:val="003C392E"/>
    <w:rPr>
      <w:rFonts w:cs="ScalaLancetPro"/>
      <w:color w:val="000000"/>
      <w:sz w:val="9"/>
      <w:szCs w:val="9"/>
    </w:rPr>
  </w:style>
  <w:style w:type="character" w:customStyle="1" w:styleId="UnresolvedMention1">
    <w:name w:val="Unresolved Mention1"/>
    <w:basedOn w:val="a0"/>
    <w:uiPriority w:val="99"/>
    <w:semiHidden/>
    <w:unhideWhenUsed/>
    <w:rsid w:val="003C392E"/>
    <w:rPr>
      <w:color w:val="808080"/>
      <w:shd w:val="clear" w:color="auto" w:fill="E6E6E6"/>
    </w:rPr>
  </w:style>
  <w:style w:type="paragraph" w:styleId="af">
    <w:name w:val="List Paragraph"/>
    <w:basedOn w:val="a"/>
    <w:uiPriority w:val="34"/>
    <w:qFormat/>
    <w:rsid w:val="003C392E"/>
    <w:pPr>
      <w:ind w:left="720"/>
      <w:contextualSpacing/>
    </w:pPr>
  </w:style>
  <w:style w:type="character" w:styleId="af0">
    <w:name w:val="annotation reference"/>
    <w:basedOn w:val="a0"/>
    <w:uiPriority w:val="99"/>
    <w:semiHidden/>
    <w:unhideWhenUsed/>
    <w:rsid w:val="003C392E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3C392E"/>
  </w:style>
  <w:style w:type="character" w:customStyle="1" w:styleId="af2">
    <w:name w:val="批注文字 字符"/>
    <w:basedOn w:val="a0"/>
    <w:link w:val="af1"/>
    <w:uiPriority w:val="99"/>
    <w:rsid w:val="003C392E"/>
    <w:rPr>
      <w:rFonts w:ascii="Times New Roman" w:hAnsi="Times New Roman" w:cs="Times New Roman"/>
      <w:sz w:val="24"/>
      <w:szCs w:val="4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C392E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3C392E"/>
    <w:rPr>
      <w:rFonts w:ascii="Times New Roman" w:hAnsi="Times New Roman" w:cs="Times New Roman"/>
      <w:b/>
      <w:bCs/>
      <w:sz w:val="24"/>
      <w:szCs w:val="40"/>
    </w:rPr>
  </w:style>
  <w:style w:type="character" w:customStyle="1" w:styleId="UnresolvedMention2">
    <w:name w:val="Unresolved Mention2"/>
    <w:basedOn w:val="a0"/>
    <w:uiPriority w:val="99"/>
    <w:semiHidden/>
    <w:unhideWhenUsed/>
    <w:rsid w:val="00C201D2"/>
    <w:rPr>
      <w:color w:val="808080"/>
      <w:shd w:val="clear" w:color="auto" w:fill="E6E6E6"/>
    </w:rPr>
  </w:style>
  <w:style w:type="paragraph" w:styleId="af5">
    <w:name w:val="Revision"/>
    <w:hidden/>
    <w:uiPriority w:val="99"/>
    <w:semiHidden/>
    <w:rsid w:val="00C201D2"/>
    <w:pPr>
      <w:spacing w:after="0" w:line="240" w:lineRule="auto"/>
    </w:pPr>
    <w:rPr>
      <w:rFonts w:ascii="Times New Roman" w:hAnsi="Times New Roman" w:cs="Times New Roman"/>
      <w:sz w:val="24"/>
      <w:szCs w:val="40"/>
    </w:rPr>
  </w:style>
  <w:style w:type="character" w:customStyle="1" w:styleId="UnresolvedMention3">
    <w:name w:val="Unresolved Mention3"/>
    <w:basedOn w:val="a0"/>
    <w:uiPriority w:val="99"/>
    <w:semiHidden/>
    <w:unhideWhenUsed/>
    <w:rsid w:val="005D0734"/>
    <w:rPr>
      <w:color w:val="605E5C"/>
      <w:shd w:val="clear" w:color="auto" w:fill="E1DFDD"/>
    </w:rPr>
  </w:style>
  <w:style w:type="character" w:styleId="af6">
    <w:name w:val="Strong"/>
    <w:basedOn w:val="a0"/>
    <w:uiPriority w:val="22"/>
    <w:qFormat/>
    <w:rsid w:val="00BB6C1E"/>
    <w:rPr>
      <w:b/>
      <w:bCs/>
    </w:rPr>
  </w:style>
  <w:style w:type="character" w:customStyle="1" w:styleId="32">
    <w:name w:val="未处理的提及3"/>
    <w:basedOn w:val="a0"/>
    <w:uiPriority w:val="99"/>
    <w:semiHidden/>
    <w:unhideWhenUsed/>
    <w:rsid w:val="004728F2"/>
    <w:rPr>
      <w:color w:val="605E5C"/>
      <w:shd w:val="clear" w:color="auto" w:fill="E1DFDD"/>
    </w:rPr>
  </w:style>
  <w:style w:type="character" w:styleId="af7">
    <w:name w:val="line number"/>
    <w:basedOn w:val="a0"/>
    <w:uiPriority w:val="99"/>
    <w:semiHidden/>
    <w:unhideWhenUsed/>
    <w:rsid w:val="00613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A53C2C-28BB-4FA9-A8F3-494EE100F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5</Words>
  <Characters>61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31T05:05:00Z</dcterms:created>
  <dcterms:modified xsi:type="dcterms:W3CDTF">2021-06-29T12:34:00Z</dcterms:modified>
</cp:coreProperties>
</file>